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B3789" w14:textId="19D46A60" w:rsidR="00FF277B" w:rsidRPr="00D304C2" w:rsidRDefault="008D2D34" w:rsidP="00870BF1">
      <w:r w:rsidRPr="00D304C2">
        <w:rPr>
          <w:rFonts w:ascii="Arial" w:hAnsi="Arial" w:cs="Arial"/>
        </w:rPr>
        <w:t xml:space="preserve">Supplemental Table </w:t>
      </w:r>
      <w:r w:rsidR="007B4AD9">
        <w:rPr>
          <w:rFonts w:ascii="Arial" w:hAnsi="Arial" w:cs="Arial"/>
        </w:rPr>
        <w:t>S</w:t>
      </w:r>
      <w:r w:rsidR="008D310B">
        <w:rPr>
          <w:rFonts w:ascii="Arial" w:hAnsi="Arial" w:cs="Arial"/>
        </w:rPr>
        <w:t>4</w:t>
      </w:r>
      <w:r w:rsidR="00D304C2">
        <w:rPr>
          <w:rFonts w:ascii="Arial" w:hAnsi="Arial" w:cs="Arial"/>
        </w:rPr>
        <w:t>_A</w:t>
      </w:r>
      <w:r w:rsidR="007B4AD9">
        <w:rPr>
          <w:rFonts w:ascii="Arial" w:hAnsi="Arial" w:cs="Arial"/>
        </w:rPr>
        <w:t>)</w:t>
      </w:r>
      <w:r w:rsidR="00D304C2">
        <w:rPr>
          <w:rFonts w:ascii="Arial" w:hAnsi="Arial" w:cs="Arial"/>
        </w:rPr>
        <w:t xml:space="preserve"> </w:t>
      </w:r>
      <w:r w:rsidR="007B4AD9">
        <w:rPr>
          <w:rFonts w:ascii="Arial" w:hAnsi="Arial" w:cs="Arial"/>
        </w:rPr>
        <w:t xml:space="preserve">Details of </w:t>
      </w:r>
      <w:r w:rsidR="007621D1">
        <w:rPr>
          <w:rFonts w:ascii="Arial" w:hAnsi="Arial" w:cs="Arial"/>
        </w:rPr>
        <w:t xml:space="preserve">LC-MS/MS parameter (data </w:t>
      </w:r>
      <w:r w:rsidRPr="00D304C2">
        <w:rPr>
          <w:rFonts w:ascii="Arial" w:hAnsi="Arial" w:cs="Arial"/>
        </w:rPr>
        <w:t>dependent mode; quantitative data)</w:t>
      </w:r>
    </w:p>
    <w:tbl>
      <w:tblPr>
        <w:tblStyle w:val="EinfacheTabelle51"/>
        <w:tblW w:w="10220" w:type="dxa"/>
        <w:tblLook w:val="04A0" w:firstRow="1" w:lastRow="0" w:firstColumn="1" w:lastColumn="0" w:noHBand="0" w:noVBand="1"/>
      </w:tblPr>
      <w:tblGrid>
        <w:gridCol w:w="3402"/>
        <w:gridCol w:w="6818"/>
      </w:tblGrid>
      <w:tr w:rsidR="00E30D1B" w:rsidRPr="00C80E0E" w14:paraId="0C2EF278" w14:textId="77777777" w:rsidTr="00D95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</w:tcPr>
          <w:p w14:paraId="77C05BB7" w14:textId="1DB23FE2" w:rsidR="00E30D1B" w:rsidRPr="00D304C2" w:rsidRDefault="005C6C04" w:rsidP="00D9549A">
            <w:pPr>
              <w:spacing w:before="60" w:after="60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Data dependent analyses (DD</w:t>
            </w:r>
            <w:r w:rsidR="00E30D1B" w:rsidRPr="00D304C2">
              <w:rPr>
                <w:rFonts w:ascii="Arial" w:hAnsi="Arial" w:cs="Arial"/>
                <w:b/>
                <w:sz w:val="22"/>
              </w:rPr>
              <w:t xml:space="preserve">A) </w:t>
            </w:r>
          </w:p>
        </w:tc>
        <w:tc>
          <w:tcPr>
            <w:tcW w:w="6818" w:type="dxa"/>
          </w:tcPr>
          <w:p w14:paraId="635D450D" w14:textId="426A30AC" w:rsidR="00E30D1B" w:rsidRPr="00D304C2" w:rsidRDefault="00E30D1B" w:rsidP="00D9549A">
            <w:pPr>
              <w:spacing w:before="60" w:after="60"/>
              <w:ind w:left="470" w:hanging="4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</w:p>
        </w:tc>
      </w:tr>
      <w:tr w:rsidR="00E30D1B" w:rsidRPr="0087148E" w14:paraId="302F016D" w14:textId="77777777" w:rsidTr="00FF2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A05BDBA" w14:textId="78122B12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b/>
                <w:sz w:val="22"/>
              </w:rPr>
              <w:t>reversed phase liquid chromatography</w:t>
            </w:r>
          </w:p>
        </w:tc>
        <w:tc>
          <w:tcPr>
            <w:tcW w:w="6818" w:type="dxa"/>
          </w:tcPr>
          <w:p w14:paraId="694C5392" w14:textId="6C0B3A5D" w:rsidR="00E30D1B" w:rsidRPr="00D304C2" w:rsidRDefault="00E30D1B" w:rsidP="00E30D1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  <w:b/>
              </w:rPr>
              <w:t>Ultimate 3000 RSLC (Thermo Scientific)</w:t>
            </w:r>
          </w:p>
        </w:tc>
      </w:tr>
      <w:tr w:rsidR="00E30D1B" w:rsidRPr="0087148E" w14:paraId="0C82525D" w14:textId="77777777" w:rsidTr="00FF2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6566FF8" w14:textId="2D0E4F33" w:rsidR="00E30D1B" w:rsidRPr="00D304C2" w:rsidRDefault="00053B64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</w:t>
            </w:r>
            <w:r w:rsidR="00E30D1B" w:rsidRPr="00D304C2">
              <w:rPr>
                <w:rFonts w:ascii="Arial" w:hAnsi="Arial" w:cs="Arial"/>
                <w:sz w:val="22"/>
              </w:rPr>
              <w:t>rap column</w:t>
            </w:r>
          </w:p>
        </w:tc>
        <w:tc>
          <w:tcPr>
            <w:tcW w:w="6818" w:type="dxa"/>
          </w:tcPr>
          <w:p w14:paraId="0D122782" w14:textId="5304D31D" w:rsidR="00E30D1B" w:rsidRPr="00D304C2" w:rsidRDefault="00E30D1B" w:rsidP="00E30D1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 xml:space="preserve">75 </w:t>
            </w:r>
            <w:proofErr w:type="spellStart"/>
            <w:r w:rsidRPr="00D304C2">
              <w:rPr>
                <w:rFonts w:ascii="Arial" w:hAnsi="Arial" w:cs="Arial"/>
              </w:rPr>
              <w:t>μm</w:t>
            </w:r>
            <w:proofErr w:type="spellEnd"/>
            <w:r w:rsidRPr="00D304C2">
              <w:rPr>
                <w:rFonts w:ascii="Arial" w:hAnsi="Arial" w:cs="Arial"/>
              </w:rPr>
              <w:t xml:space="preserve"> inner diameter, packed with 3 </w:t>
            </w:r>
            <w:proofErr w:type="spellStart"/>
            <w:r w:rsidRPr="00D304C2">
              <w:rPr>
                <w:rFonts w:ascii="Arial" w:hAnsi="Arial" w:cs="Arial"/>
              </w:rPr>
              <w:t>μm</w:t>
            </w:r>
            <w:proofErr w:type="spellEnd"/>
            <w:r w:rsidRPr="00D304C2">
              <w:rPr>
                <w:rFonts w:ascii="Arial" w:hAnsi="Arial" w:cs="Arial"/>
              </w:rPr>
              <w:t xml:space="preserve"> C18 particles (Acclaim PepMap100, Thermo Scientific)</w:t>
            </w:r>
          </w:p>
        </w:tc>
      </w:tr>
      <w:tr w:rsidR="00E30D1B" w:rsidRPr="0087148E" w14:paraId="06F2E853" w14:textId="77777777" w:rsidTr="00FF2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E9E6CBC" w14:textId="38E3200F" w:rsidR="00E30D1B" w:rsidRPr="00D304C2" w:rsidRDefault="00053B64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</w:t>
            </w:r>
            <w:r w:rsidR="00E30D1B" w:rsidRPr="00D304C2">
              <w:rPr>
                <w:rFonts w:ascii="Arial" w:hAnsi="Arial" w:cs="Arial"/>
                <w:sz w:val="22"/>
              </w:rPr>
              <w:t>nalytical column</w:t>
            </w:r>
          </w:p>
        </w:tc>
        <w:tc>
          <w:tcPr>
            <w:tcW w:w="6818" w:type="dxa"/>
          </w:tcPr>
          <w:p w14:paraId="1EBE55EB" w14:textId="059138BD" w:rsidR="00E30D1B" w:rsidRPr="00D304C2" w:rsidRDefault="001877E0" w:rsidP="00E30D1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 xml:space="preserve">75 </w:t>
            </w:r>
            <w:proofErr w:type="spellStart"/>
            <w:r w:rsidRPr="00D304C2">
              <w:rPr>
                <w:rFonts w:ascii="Arial" w:hAnsi="Arial" w:cs="Arial"/>
              </w:rPr>
              <w:t>μm</w:t>
            </w:r>
            <w:proofErr w:type="spellEnd"/>
            <w:r w:rsidRPr="00D304C2">
              <w:rPr>
                <w:rFonts w:ascii="Arial" w:hAnsi="Arial" w:cs="Arial"/>
              </w:rPr>
              <w:t xml:space="preserve"> inner diameter, packed with 2.6 </w:t>
            </w:r>
            <w:proofErr w:type="spellStart"/>
            <w:r w:rsidRPr="00D304C2">
              <w:rPr>
                <w:rFonts w:ascii="Arial" w:hAnsi="Arial" w:cs="Arial"/>
              </w:rPr>
              <w:t>μm</w:t>
            </w:r>
            <w:proofErr w:type="spellEnd"/>
            <w:r w:rsidRPr="00D304C2">
              <w:rPr>
                <w:rFonts w:ascii="Arial" w:hAnsi="Arial" w:cs="Arial"/>
              </w:rPr>
              <w:t xml:space="preserve"> C18 particles (</w:t>
            </w:r>
            <w:proofErr w:type="spellStart"/>
            <w:r w:rsidRPr="00D304C2">
              <w:rPr>
                <w:rFonts w:ascii="Arial" w:hAnsi="Arial" w:cs="Arial"/>
              </w:rPr>
              <w:t>Accucore</w:t>
            </w:r>
            <w:proofErr w:type="spellEnd"/>
            <w:r w:rsidRPr="00D304C2">
              <w:rPr>
                <w:rFonts w:ascii="Arial" w:hAnsi="Arial" w:cs="Arial"/>
              </w:rPr>
              <w:t>, 25 cm, Thermo Scientific)</w:t>
            </w:r>
          </w:p>
        </w:tc>
      </w:tr>
      <w:tr w:rsidR="00E30D1B" w:rsidRPr="0087148E" w14:paraId="3D4ECBE4" w14:textId="77777777" w:rsidTr="00FF2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FC7645D" w14:textId="56D2A2C9" w:rsidR="00E30D1B" w:rsidRPr="00D304C2" w:rsidRDefault="00053B64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 w:rsidR="00E30D1B" w:rsidRPr="00D304C2">
              <w:rPr>
                <w:rFonts w:ascii="Arial" w:hAnsi="Arial" w:cs="Arial"/>
                <w:sz w:val="22"/>
              </w:rPr>
              <w:t>low rate</w:t>
            </w:r>
          </w:p>
        </w:tc>
        <w:tc>
          <w:tcPr>
            <w:tcW w:w="6818" w:type="dxa"/>
          </w:tcPr>
          <w:p w14:paraId="0F61FDB5" w14:textId="6DB2F0F4" w:rsidR="00E30D1B" w:rsidRPr="00D304C2" w:rsidRDefault="001877E0" w:rsidP="00E30D1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3</w:t>
            </w:r>
            <w:r w:rsidR="00E30D1B" w:rsidRPr="00D304C2">
              <w:rPr>
                <w:rFonts w:ascii="Arial" w:hAnsi="Arial" w:cs="Arial"/>
              </w:rPr>
              <w:t xml:space="preserve">00 </w:t>
            </w:r>
            <w:proofErr w:type="spellStart"/>
            <w:r w:rsidR="00E30D1B" w:rsidRPr="00D304C2">
              <w:rPr>
                <w:rFonts w:ascii="Arial" w:hAnsi="Arial" w:cs="Arial"/>
              </w:rPr>
              <w:t>nl</w:t>
            </w:r>
            <w:proofErr w:type="spellEnd"/>
            <w:r w:rsidR="00E30D1B" w:rsidRPr="00D304C2">
              <w:rPr>
                <w:rFonts w:ascii="Arial" w:hAnsi="Arial" w:cs="Arial"/>
              </w:rPr>
              <w:t>/min</w:t>
            </w:r>
          </w:p>
        </w:tc>
      </w:tr>
      <w:tr w:rsidR="00E30D1B" w:rsidRPr="0087148E" w14:paraId="6785494C" w14:textId="77777777" w:rsidTr="00FF2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C5DACD7" w14:textId="38BE30F0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column oven temperature</w:t>
            </w:r>
          </w:p>
        </w:tc>
        <w:tc>
          <w:tcPr>
            <w:tcW w:w="6818" w:type="dxa"/>
          </w:tcPr>
          <w:p w14:paraId="50BC6BED" w14:textId="5F2173A4" w:rsidR="00E30D1B" w:rsidRPr="00D304C2" w:rsidRDefault="001877E0" w:rsidP="00E30D1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4</w:t>
            </w:r>
            <w:r w:rsidR="00E30D1B" w:rsidRPr="00D304C2">
              <w:rPr>
                <w:rFonts w:ascii="Arial" w:hAnsi="Arial" w:cs="Arial"/>
              </w:rPr>
              <w:t>0°C</w:t>
            </w:r>
          </w:p>
        </w:tc>
      </w:tr>
      <w:tr w:rsidR="00E30D1B" w:rsidRPr="0087148E" w14:paraId="0D629DE6" w14:textId="77777777" w:rsidTr="00FF2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F59DF84" w14:textId="7E044435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buffer system</w:t>
            </w:r>
          </w:p>
        </w:tc>
        <w:tc>
          <w:tcPr>
            <w:tcW w:w="6818" w:type="dxa"/>
          </w:tcPr>
          <w:p w14:paraId="35E0D546" w14:textId="04B9A71C" w:rsidR="00E30D1B" w:rsidRPr="00D304C2" w:rsidRDefault="00E30D1B" w:rsidP="00E30D1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binary buffer system consisting of 0.1% acetic acid in HPLC-grade water (buffer A) and 100% ACN in 0.1% acetic acid (buffer B)</w:t>
            </w:r>
          </w:p>
        </w:tc>
      </w:tr>
      <w:tr w:rsidR="00E30D1B" w:rsidRPr="0087148E" w14:paraId="4D017593" w14:textId="77777777" w:rsidTr="00FF2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B502E43" w14:textId="614C8867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gradient</w:t>
            </w:r>
          </w:p>
        </w:tc>
        <w:tc>
          <w:tcPr>
            <w:tcW w:w="6818" w:type="dxa"/>
          </w:tcPr>
          <w:p w14:paraId="6E0B9289" w14:textId="2BBC48F8" w:rsidR="00E30D1B" w:rsidRPr="00D304C2" w:rsidRDefault="00E30D1B" w:rsidP="001877E0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 xml:space="preserve">gradient of buffer B: 2min </w:t>
            </w:r>
            <w:r w:rsidR="001877E0" w:rsidRPr="00D304C2">
              <w:rPr>
                <w:rFonts w:ascii="Arial" w:hAnsi="Arial" w:cs="Arial"/>
              </w:rPr>
              <w:t>2</w:t>
            </w:r>
            <w:r w:rsidRPr="00D304C2">
              <w:rPr>
                <w:rFonts w:ascii="Arial" w:hAnsi="Arial" w:cs="Arial"/>
              </w:rPr>
              <w:t xml:space="preserve">% to 5 %, </w:t>
            </w:r>
            <w:r w:rsidR="001877E0" w:rsidRPr="00D304C2">
              <w:rPr>
                <w:rFonts w:ascii="Arial" w:hAnsi="Arial" w:cs="Arial"/>
              </w:rPr>
              <w:t>8</w:t>
            </w:r>
            <w:r w:rsidRPr="00D304C2">
              <w:rPr>
                <w:rFonts w:ascii="Arial" w:hAnsi="Arial" w:cs="Arial"/>
              </w:rPr>
              <w:t xml:space="preserve">min 5%, </w:t>
            </w:r>
            <w:r w:rsidR="001877E0" w:rsidRPr="00D304C2">
              <w:rPr>
                <w:rFonts w:ascii="Arial" w:hAnsi="Arial" w:cs="Arial"/>
              </w:rPr>
              <w:t>120</w:t>
            </w:r>
            <w:r w:rsidRPr="00D304C2">
              <w:rPr>
                <w:rFonts w:ascii="Arial" w:hAnsi="Arial" w:cs="Arial"/>
              </w:rPr>
              <w:t xml:space="preserve">min 5% to 25%, </w:t>
            </w:r>
            <w:r w:rsidR="001877E0" w:rsidRPr="00D304C2">
              <w:rPr>
                <w:rFonts w:ascii="Arial" w:hAnsi="Arial" w:cs="Arial"/>
              </w:rPr>
              <w:t>5</w:t>
            </w:r>
            <w:r w:rsidRPr="00D304C2">
              <w:rPr>
                <w:rFonts w:ascii="Arial" w:hAnsi="Arial" w:cs="Arial"/>
              </w:rPr>
              <w:t xml:space="preserve">min 25 to 40%, </w:t>
            </w:r>
            <w:r w:rsidR="001877E0" w:rsidRPr="00D304C2">
              <w:rPr>
                <w:rFonts w:ascii="Arial" w:hAnsi="Arial" w:cs="Arial"/>
              </w:rPr>
              <w:t>2</w:t>
            </w:r>
            <w:r w:rsidRPr="00D304C2">
              <w:rPr>
                <w:rFonts w:ascii="Arial" w:hAnsi="Arial" w:cs="Arial"/>
              </w:rPr>
              <w:t xml:space="preserve"> min 40% to 90%, </w:t>
            </w:r>
            <w:r w:rsidR="001877E0" w:rsidRPr="00D304C2">
              <w:rPr>
                <w:rFonts w:ascii="Arial" w:hAnsi="Arial" w:cs="Arial"/>
              </w:rPr>
              <w:t>5</w:t>
            </w:r>
            <w:r w:rsidRPr="00D304C2">
              <w:rPr>
                <w:rFonts w:ascii="Arial" w:hAnsi="Arial" w:cs="Arial"/>
              </w:rPr>
              <w:t xml:space="preserve"> min 90%, </w:t>
            </w:r>
            <w:r w:rsidR="001877E0" w:rsidRPr="00D304C2">
              <w:rPr>
                <w:rFonts w:ascii="Arial" w:hAnsi="Arial" w:cs="Arial"/>
              </w:rPr>
              <w:t>3</w:t>
            </w:r>
            <w:r w:rsidRPr="00D304C2">
              <w:rPr>
                <w:rFonts w:ascii="Arial" w:hAnsi="Arial" w:cs="Arial"/>
              </w:rPr>
              <w:t xml:space="preserve"> min 90% to 2%, 5 min 2%</w:t>
            </w:r>
          </w:p>
        </w:tc>
      </w:tr>
      <w:tr w:rsidR="00E30D1B" w:rsidRPr="0087148E" w14:paraId="2B7FE09E" w14:textId="77777777" w:rsidTr="00FF2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C086025" w14:textId="6A664B57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b/>
                <w:sz w:val="22"/>
              </w:rPr>
              <w:t>Mass spectrometer</w:t>
            </w:r>
          </w:p>
        </w:tc>
        <w:tc>
          <w:tcPr>
            <w:tcW w:w="6818" w:type="dxa"/>
          </w:tcPr>
          <w:p w14:paraId="785D39D0" w14:textId="1B0B6954" w:rsidR="00E30D1B" w:rsidRPr="00D304C2" w:rsidRDefault="00E30D1B" w:rsidP="00B359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  <w:b/>
              </w:rPr>
              <w:t xml:space="preserve">Q </w:t>
            </w:r>
            <w:proofErr w:type="spellStart"/>
            <w:r w:rsidRPr="00D304C2">
              <w:rPr>
                <w:rFonts w:ascii="Arial" w:hAnsi="Arial" w:cs="Arial"/>
                <w:b/>
              </w:rPr>
              <w:t>Exactive</w:t>
            </w:r>
            <w:proofErr w:type="spellEnd"/>
            <w:r w:rsidRPr="00D304C2">
              <w:rPr>
                <w:rFonts w:ascii="Arial" w:hAnsi="Arial" w:cs="Arial"/>
                <w:b/>
              </w:rPr>
              <w:t xml:space="preserve"> HF</w:t>
            </w:r>
          </w:p>
        </w:tc>
      </w:tr>
      <w:tr w:rsidR="00E30D1B" w:rsidRPr="0087148E" w14:paraId="707F88E9" w14:textId="77777777" w:rsidTr="00FF2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3D8D135" w14:textId="506E5B02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operation mode</w:t>
            </w:r>
          </w:p>
        </w:tc>
        <w:tc>
          <w:tcPr>
            <w:tcW w:w="6818" w:type="dxa"/>
          </w:tcPr>
          <w:p w14:paraId="0FDEC6DB" w14:textId="74901DFE" w:rsidR="00E30D1B" w:rsidRPr="00D304C2" w:rsidRDefault="00E30D1B" w:rsidP="00E30D1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data-dependent</w:t>
            </w:r>
          </w:p>
        </w:tc>
      </w:tr>
      <w:tr w:rsidR="00E30D1B" w:rsidRPr="0087148E" w14:paraId="2106E6D9" w14:textId="77777777" w:rsidTr="00D95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018AAE8" w14:textId="77777777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electrospray</w:t>
            </w:r>
          </w:p>
        </w:tc>
        <w:tc>
          <w:tcPr>
            <w:tcW w:w="6818" w:type="dxa"/>
          </w:tcPr>
          <w:p w14:paraId="260B77FD" w14:textId="77777777" w:rsidR="00E30D1B" w:rsidRPr="00D304C2" w:rsidRDefault="00E30D1B" w:rsidP="00E30D1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304C2">
              <w:rPr>
                <w:rFonts w:ascii="Arial" w:hAnsi="Arial" w:cs="Arial"/>
              </w:rPr>
              <w:t>Nanospray</w:t>
            </w:r>
            <w:proofErr w:type="spellEnd"/>
            <w:r w:rsidRPr="00D304C2">
              <w:rPr>
                <w:rFonts w:ascii="Arial" w:hAnsi="Arial" w:cs="Arial"/>
              </w:rPr>
              <w:t xml:space="preserve"> Flex Ion Source</w:t>
            </w:r>
          </w:p>
        </w:tc>
      </w:tr>
      <w:tr w:rsidR="00E30D1B" w:rsidRPr="00E70561" w14:paraId="5D1D2ABD" w14:textId="77777777" w:rsidTr="00D9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0D2E6AE" w14:textId="57B4F111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b/>
                <w:sz w:val="22"/>
              </w:rPr>
              <w:t>Full MS</w:t>
            </w:r>
          </w:p>
        </w:tc>
        <w:tc>
          <w:tcPr>
            <w:tcW w:w="6818" w:type="dxa"/>
          </w:tcPr>
          <w:p w14:paraId="4E7E44AB" w14:textId="5390F14A" w:rsidR="00E30D1B" w:rsidRPr="00D304C2" w:rsidRDefault="00E30D1B" w:rsidP="00E30D1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30D1B" w:rsidRPr="00E70561" w14:paraId="0F60A1AC" w14:textId="77777777" w:rsidTr="00D95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2FD6D9A" w14:textId="71B5CB87" w:rsidR="00E30D1B" w:rsidRPr="00D304C2" w:rsidRDefault="00E30D1B" w:rsidP="00E30D1B">
            <w:pPr>
              <w:spacing w:before="60" w:after="60"/>
              <w:rPr>
                <w:rFonts w:ascii="Arial" w:hAnsi="Arial" w:cs="Arial"/>
                <w:b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MS scan resolution</w:t>
            </w:r>
          </w:p>
        </w:tc>
        <w:tc>
          <w:tcPr>
            <w:tcW w:w="6818" w:type="dxa"/>
          </w:tcPr>
          <w:p w14:paraId="4F97D8AF" w14:textId="37895F00" w:rsidR="00E30D1B" w:rsidRPr="00D304C2" w:rsidRDefault="00D304C2" w:rsidP="00E30D1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6</w:t>
            </w:r>
            <w:r w:rsidR="00E30D1B" w:rsidRPr="00D304C2">
              <w:rPr>
                <w:rFonts w:ascii="Arial" w:hAnsi="Arial" w:cs="Arial"/>
              </w:rPr>
              <w:t>0</w:t>
            </w:r>
            <w:r w:rsidR="00D9549A" w:rsidRPr="00D304C2">
              <w:rPr>
                <w:rFonts w:ascii="Arial" w:hAnsi="Arial" w:cs="Arial"/>
              </w:rPr>
              <w:t>,</w:t>
            </w:r>
            <w:r w:rsidR="00E30D1B" w:rsidRPr="00D304C2">
              <w:rPr>
                <w:rFonts w:ascii="Arial" w:hAnsi="Arial" w:cs="Arial"/>
              </w:rPr>
              <w:t>000</w:t>
            </w:r>
          </w:p>
        </w:tc>
      </w:tr>
      <w:tr w:rsidR="00E30D1B" w:rsidRPr="00E70561" w14:paraId="4917A2D4" w14:textId="77777777" w:rsidTr="00C80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926ECC6" w14:textId="391B9083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AGC target</w:t>
            </w:r>
          </w:p>
        </w:tc>
        <w:tc>
          <w:tcPr>
            <w:tcW w:w="6818" w:type="dxa"/>
          </w:tcPr>
          <w:p w14:paraId="43E1D0E4" w14:textId="0138461A" w:rsidR="00E30D1B" w:rsidRPr="00D304C2" w:rsidRDefault="00A51C14" w:rsidP="00E30D1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E30D1B" w:rsidRPr="00D304C2">
              <w:rPr>
                <w:rFonts w:ascii="Arial" w:hAnsi="Arial" w:cs="Arial"/>
              </w:rPr>
              <w:t>e6</w:t>
            </w:r>
          </w:p>
        </w:tc>
      </w:tr>
      <w:tr w:rsidR="00E30D1B" w:rsidRPr="00E70561" w14:paraId="21047C0C" w14:textId="77777777" w:rsidTr="00C80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ACE7D5A" w14:textId="2A2BC1E9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maximum ion injection time for the MS scan</w:t>
            </w:r>
          </w:p>
        </w:tc>
        <w:tc>
          <w:tcPr>
            <w:tcW w:w="6818" w:type="dxa"/>
          </w:tcPr>
          <w:p w14:paraId="2C10F144" w14:textId="28C9A25C" w:rsidR="00E30D1B" w:rsidRPr="00D304C2" w:rsidRDefault="00D304C2" w:rsidP="00053B6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20</w:t>
            </w:r>
            <w:r w:rsidR="00E30D1B" w:rsidRPr="00D304C2">
              <w:rPr>
                <w:rFonts w:ascii="Arial" w:hAnsi="Arial" w:cs="Arial"/>
              </w:rPr>
              <w:t xml:space="preserve"> </w:t>
            </w:r>
            <w:proofErr w:type="spellStart"/>
            <w:r w:rsidR="00E30D1B" w:rsidRPr="00D304C2">
              <w:rPr>
                <w:rFonts w:ascii="Arial" w:hAnsi="Arial" w:cs="Arial"/>
              </w:rPr>
              <w:t>ms</w:t>
            </w:r>
            <w:proofErr w:type="spellEnd"/>
          </w:p>
        </w:tc>
      </w:tr>
      <w:tr w:rsidR="00E30D1B" w:rsidRPr="00E70561" w14:paraId="2C5833C2" w14:textId="77777777" w:rsidTr="00C80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41790A1" w14:textId="33612EB9" w:rsidR="00E30D1B" w:rsidRPr="00D304C2" w:rsidRDefault="00053B64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</w:t>
            </w:r>
            <w:r w:rsidR="00E30D1B" w:rsidRPr="00D304C2">
              <w:rPr>
                <w:rFonts w:ascii="Arial" w:hAnsi="Arial" w:cs="Arial"/>
                <w:sz w:val="22"/>
              </w:rPr>
              <w:t>can range</w:t>
            </w:r>
          </w:p>
        </w:tc>
        <w:tc>
          <w:tcPr>
            <w:tcW w:w="6818" w:type="dxa"/>
          </w:tcPr>
          <w:p w14:paraId="42D2CEE6" w14:textId="3ABD0744" w:rsidR="00E30D1B" w:rsidRPr="00D304C2" w:rsidRDefault="00D304C2" w:rsidP="00D304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333</w:t>
            </w:r>
            <w:r w:rsidR="00E30D1B" w:rsidRPr="00D304C2">
              <w:rPr>
                <w:rFonts w:ascii="Arial" w:hAnsi="Arial" w:cs="Arial"/>
              </w:rPr>
              <w:t xml:space="preserve"> to </w:t>
            </w:r>
            <w:r w:rsidRPr="00D304C2">
              <w:rPr>
                <w:rFonts w:ascii="Arial" w:hAnsi="Arial" w:cs="Arial"/>
              </w:rPr>
              <w:t>1650</w:t>
            </w:r>
            <w:r w:rsidR="00E30D1B" w:rsidRPr="00D304C2">
              <w:rPr>
                <w:rFonts w:ascii="Arial" w:hAnsi="Arial" w:cs="Arial"/>
              </w:rPr>
              <w:t xml:space="preserve"> </w:t>
            </w:r>
            <w:r w:rsidR="00E30D1B" w:rsidRPr="00D304C2">
              <w:rPr>
                <w:rFonts w:ascii="Arial" w:hAnsi="Arial" w:cs="Arial"/>
                <w:i/>
              </w:rPr>
              <w:t>m/z</w:t>
            </w:r>
          </w:p>
        </w:tc>
      </w:tr>
      <w:tr w:rsidR="00E30D1B" w:rsidRPr="004124BC" w14:paraId="28F0EB0A" w14:textId="77777777" w:rsidTr="00C80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EC66A06" w14:textId="736DA273" w:rsidR="00E30D1B" w:rsidRPr="00D304C2" w:rsidRDefault="00053B64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</w:t>
            </w:r>
            <w:r w:rsidR="00E30D1B" w:rsidRPr="00D304C2">
              <w:rPr>
                <w:rFonts w:ascii="Arial" w:hAnsi="Arial" w:cs="Arial"/>
                <w:sz w:val="22"/>
              </w:rPr>
              <w:t>pectra data type</w:t>
            </w:r>
          </w:p>
        </w:tc>
        <w:tc>
          <w:tcPr>
            <w:tcW w:w="6818" w:type="dxa"/>
          </w:tcPr>
          <w:p w14:paraId="671B9A07" w14:textId="78B6C0E6" w:rsidR="00E30D1B" w:rsidRPr="00D304C2" w:rsidRDefault="00E30D1B" w:rsidP="00E30D1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profile</w:t>
            </w:r>
          </w:p>
        </w:tc>
      </w:tr>
      <w:tr w:rsidR="00E30D1B" w:rsidRPr="00480CC5" w14:paraId="53B5DF96" w14:textId="77777777" w:rsidTr="00C80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D75B912" w14:textId="77BF7CB5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b/>
                <w:sz w:val="22"/>
              </w:rPr>
              <w:t>dd-MS2</w:t>
            </w:r>
          </w:p>
        </w:tc>
        <w:tc>
          <w:tcPr>
            <w:tcW w:w="6818" w:type="dxa"/>
          </w:tcPr>
          <w:p w14:paraId="71EE0800" w14:textId="08201EFF" w:rsidR="00E30D1B" w:rsidRPr="00D304C2" w:rsidRDefault="00E30D1B" w:rsidP="00E30D1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30D1B" w:rsidRPr="004124BC" w14:paraId="2E8324B9" w14:textId="77777777" w:rsidTr="00C80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34F5370" w14:textId="21DA2198" w:rsidR="00E30D1B" w:rsidRPr="00D304C2" w:rsidRDefault="00053B64" w:rsidP="00E30D1B">
            <w:pPr>
              <w:spacing w:before="60" w:after="60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sz w:val="22"/>
              </w:rPr>
              <w:t>r</w:t>
            </w:r>
            <w:r w:rsidR="00E30D1B" w:rsidRPr="00D304C2">
              <w:rPr>
                <w:rFonts w:ascii="Arial" w:hAnsi="Arial" w:cs="Arial"/>
                <w:sz w:val="22"/>
              </w:rPr>
              <w:t>esolution</w:t>
            </w:r>
          </w:p>
        </w:tc>
        <w:tc>
          <w:tcPr>
            <w:tcW w:w="6818" w:type="dxa"/>
          </w:tcPr>
          <w:p w14:paraId="6DB75D4C" w14:textId="653A00CB" w:rsidR="00E30D1B" w:rsidRPr="00D304C2" w:rsidRDefault="00053B64" w:rsidP="00E30D1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="00E30D1B" w:rsidRPr="00D304C2">
              <w:rPr>
                <w:rFonts w:ascii="Arial" w:hAnsi="Arial" w:cs="Arial"/>
              </w:rPr>
              <w:t>,000</w:t>
            </w:r>
          </w:p>
        </w:tc>
      </w:tr>
      <w:tr w:rsidR="00E30D1B" w:rsidRPr="004124BC" w14:paraId="19EAC89B" w14:textId="77777777" w:rsidTr="00C80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8248746" w14:textId="39190ABF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MS/MS AGC target</w:t>
            </w:r>
          </w:p>
        </w:tc>
        <w:tc>
          <w:tcPr>
            <w:tcW w:w="6818" w:type="dxa"/>
          </w:tcPr>
          <w:p w14:paraId="73442FCD" w14:textId="3D812A44" w:rsidR="00E30D1B" w:rsidRPr="00D304C2" w:rsidRDefault="00053B64" w:rsidP="00E30D1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e5</w:t>
            </w:r>
          </w:p>
        </w:tc>
      </w:tr>
      <w:tr w:rsidR="00053B64" w:rsidRPr="00E70561" w14:paraId="7489347C" w14:textId="77777777" w:rsidTr="00C80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292E121" w14:textId="0EDA415A" w:rsidR="00053B64" w:rsidRPr="00053B64" w:rsidRDefault="00053B64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 w:rsidRPr="00053B64">
              <w:rPr>
                <w:rFonts w:ascii="Arial" w:hAnsi="Arial" w:cs="Arial"/>
                <w:sz w:val="22"/>
              </w:rPr>
              <w:t>inimum ACG target</w:t>
            </w:r>
          </w:p>
        </w:tc>
        <w:tc>
          <w:tcPr>
            <w:tcW w:w="6818" w:type="dxa"/>
          </w:tcPr>
          <w:p w14:paraId="27D369A9" w14:textId="1A30B78D" w:rsidR="00053B64" w:rsidRDefault="00053B64" w:rsidP="00E30D1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e4</w:t>
            </w:r>
          </w:p>
        </w:tc>
      </w:tr>
      <w:tr w:rsidR="00053B64" w:rsidRPr="00E70561" w14:paraId="57821CC9" w14:textId="77777777" w:rsidTr="00C80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586FA4A" w14:textId="3C270AB6" w:rsidR="00053B64" w:rsidRPr="00053B64" w:rsidRDefault="00053B64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</w:t>
            </w:r>
            <w:r w:rsidRPr="00053B64">
              <w:rPr>
                <w:rFonts w:ascii="Arial" w:hAnsi="Arial" w:cs="Arial"/>
                <w:sz w:val="22"/>
              </w:rPr>
              <w:t>ntensity threshold</w:t>
            </w:r>
          </w:p>
        </w:tc>
        <w:tc>
          <w:tcPr>
            <w:tcW w:w="6818" w:type="dxa"/>
          </w:tcPr>
          <w:p w14:paraId="363CD9F3" w14:textId="640BEC91" w:rsidR="00053B64" w:rsidRDefault="00053B64" w:rsidP="00E30D1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e5</w:t>
            </w:r>
          </w:p>
        </w:tc>
      </w:tr>
      <w:tr w:rsidR="00E30D1B" w:rsidRPr="00E70561" w14:paraId="3BED5437" w14:textId="77777777" w:rsidTr="00C80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F1EA2F8" w14:textId="47AA8AE3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maximum ion injection time for the MS/MS scans</w:t>
            </w:r>
          </w:p>
        </w:tc>
        <w:tc>
          <w:tcPr>
            <w:tcW w:w="6818" w:type="dxa"/>
          </w:tcPr>
          <w:p w14:paraId="17CD5973" w14:textId="7FD10E42" w:rsidR="00E30D1B" w:rsidRPr="00D304C2" w:rsidRDefault="00053B64" w:rsidP="00E30D1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 </w:t>
            </w:r>
            <w:proofErr w:type="spellStart"/>
            <w:r>
              <w:rPr>
                <w:rFonts w:ascii="Arial" w:hAnsi="Arial" w:cs="Arial"/>
              </w:rPr>
              <w:t>ms</w:t>
            </w:r>
            <w:proofErr w:type="spellEnd"/>
          </w:p>
        </w:tc>
      </w:tr>
      <w:tr w:rsidR="00053B64" w:rsidRPr="004124BC" w14:paraId="6601E84E" w14:textId="77777777" w:rsidTr="00C80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A8CFF24" w14:textId="5900636D" w:rsidR="00053B64" w:rsidRPr="00053B64" w:rsidRDefault="00053B64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</w:t>
            </w:r>
            <w:r w:rsidRPr="00053B64">
              <w:rPr>
                <w:rFonts w:ascii="Arial" w:hAnsi="Arial" w:cs="Arial"/>
                <w:sz w:val="22"/>
              </w:rPr>
              <w:t>umber of MS/MS scans</w:t>
            </w:r>
          </w:p>
        </w:tc>
        <w:tc>
          <w:tcPr>
            <w:tcW w:w="6818" w:type="dxa"/>
          </w:tcPr>
          <w:p w14:paraId="7E24D4BA" w14:textId="7028AE88" w:rsidR="00053B64" w:rsidRPr="00D304C2" w:rsidRDefault="00053B64" w:rsidP="00E30D1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p 15</w:t>
            </w:r>
          </w:p>
        </w:tc>
      </w:tr>
      <w:tr w:rsidR="00E30D1B" w:rsidRPr="004124BC" w14:paraId="47F2605C" w14:textId="77777777" w:rsidTr="00C80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AC487BE" w14:textId="1A5B7963" w:rsidR="00E30D1B" w:rsidRPr="00D304C2" w:rsidRDefault="00053B64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</w:t>
            </w:r>
            <w:r w:rsidR="00E30D1B" w:rsidRPr="00D304C2">
              <w:rPr>
                <w:rFonts w:ascii="Arial" w:hAnsi="Arial" w:cs="Arial"/>
                <w:sz w:val="22"/>
              </w:rPr>
              <w:t>pectra data type</w:t>
            </w:r>
          </w:p>
        </w:tc>
        <w:tc>
          <w:tcPr>
            <w:tcW w:w="6818" w:type="dxa"/>
          </w:tcPr>
          <w:p w14:paraId="6B34140E" w14:textId="712B8D0C" w:rsidR="00E30D1B" w:rsidRPr="00D304C2" w:rsidRDefault="00E30D1B" w:rsidP="00E30D1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profile</w:t>
            </w:r>
          </w:p>
        </w:tc>
      </w:tr>
      <w:tr w:rsidR="00E30D1B" w:rsidRPr="00480CC5" w14:paraId="2AA5FB8B" w14:textId="77777777" w:rsidTr="00C80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86797CB" w14:textId="55ED244E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selection for MS/MS</w:t>
            </w:r>
          </w:p>
        </w:tc>
        <w:tc>
          <w:tcPr>
            <w:tcW w:w="6818" w:type="dxa"/>
          </w:tcPr>
          <w:p w14:paraId="505D6985" w14:textId="7E8C9286" w:rsidR="00E30D1B" w:rsidRPr="00D304C2" w:rsidRDefault="00E30D1B" w:rsidP="00E30D1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1</w:t>
            </w:r>
          </w:p>
        </w:tc>
      </w:tr>
      <w:tr w:rsidR="00E30D1B" w:rsidRPr="0087148E" w14:paraId="25D78B34" w14:textId="77777777" w:rsidTr="00C80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CAFD060" w14:textId="71D4EFF3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isolation window</w:t>
            </w:r>
          </w:p>
        </w:tc>
        <w:tc>
          <w:tcPr>
            <w:tcW w:w="6818" w:type="dxa"/>
          </w:tcPr>
          <w:p w14:paraId="1DE64451" w14:textId="30A37997" w:rsidR="00E30D1B" w:rsidRPr="00D304C2" w:rsidRDefault="00053B64" w:rsidP="00D304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4</w:t>
            </w:r>
            <w:r w:rsidR="00A51C14">
              <w:rPr>
                <w:rFonts w:ascii="Arial" w:hAnsi="Arial" w:cs="Arial"/>
                <w:color w:val="000000" w:themeColor="text1"/>
              </w:rPr>
              <w:t xml:space="preserve"> Da</w:t>
            </w:r>
          </w:p>
        </w:tc>
      </w:tr>
      <w:tr w:rsidR="00E30D1B" w:rsidRPr="00E70561" w14:paraId="2911496C" w14:textId="77777777" w:rsidTr="00C80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9041112" w14:textId="2E556A0F" w:rsidR="00E30D1B" w:rsidRPr="00D304C2" w:rsidRDefault="00053B64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 w:rsidR="00E30D1B" w:rsidRPr="00D304C2">
              <w:rPr>
                <w:rFonts w:ascii="Arial" w:hAnsi="Arial" w:cs="Arial"/>
                <w:sz w:val="22"/>
              </w:rPr>
              <w:t>ixed first mass</w:t>
            </w:r>
          </w:p>
        </w:tc>
        <w:tc>
          <w:tcPr>
            <w:tcW w:w="6818" w:type="dxa"/>
          </w:tcPr>
          <w:p w14:paraId="61843C7C" w14:textId="556BF670" w:rsidR="00E30D1B" w:rsidRPr="00D304C2" w:rsidRDefault="00053B64" w:rsidP="00E30D1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E30D1B" w:rsidRPr="004124BC" w14:paraId="31D9EC9C" w14:textId="77777777" w:rsidTr="00C80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73A8F0D" w14:textId="0CE6F780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dissociation mode</w:t>
            </w:r>
          </w:p>
        </w:tc>
        <w:tc>
          <w:tcPr>
            <w:tcW w:w="6818" w:type="dxa"/>
          </w:tcPr>
          <w:p w14:paraId="4672815F" w14:textId="23412D91" w:rsidR="00E30D1B" w:rsidRPr="00D304C2" w:rsidRDefault="00E30D1B" w:rsidP="00E30D1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higher energy collisional dissociation (HCD)</w:t>
            </w:r>
          </w:p>
        </w:tc>
      </w:tr>
      <w:tr w:rsidR="00E30D1B" w:rsidRPr="00C80E0E" w14:paraId="37E17A1E" w14:textId="77777777" w:rsidTr="00C80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056E102" w14:textId="7610E983" w:rsidR="00E30D1B" w:rsidRPr="00D304C2" w:rsidRDefault="00E30D1B" w:rsidP="00E30D1B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lastRenderedPageBreak/>
              <w:t>normalized collision energy</w:t>
            </w:r>
          </w:p>
        </w:tc>
        <w:tc>
          <w:tcPr>
            <w:tcW w:w="6818" w:type="dxa"/>
          </w:tcPr>
          <w:p w14:paraId="37E71A1C" w14:textId="19A84E9F" w:rsidR="00E30D1B" w:rsidRPr="00D304C2" w:rsidRDefault="00F91A0F" w:rsidP="00D304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 xml:space="preserve">stepped, </w:t>
            </w:r>
            <w:r w:rsidR="00E30D1B" w:rsidRPr="00D304C2">
              <w:rPr>
                <w:rFonts w:ascii="Arial" w:hAnsi="Arial" w:cs="Arial"/>
              </w:rPr>
              <w:t>2</w:t>
            </w:r>
            <w:r w:rsidR="00D304C2" w:rsidRPr="00D304C2">
              <w:rPr>
                <w:rFonts w:ascii="Arial" w:hAnsi="Arial" w:cs="Arial"/>
              </w:rPr>
              <w:t>7</w:t>
            </w:r>
            <w:r w:rsidR="00E30D1B" w:rsidRPr="00D304C2">
              <w:rPr>
                <w:rFonts w:ascii="Arial" w:hAnsi="Arial" w:cs="Arial"/>
              </w:rPr>
              <w:t>.5</w:t>
            </w:r>
          </w:p>
        </w:tc>
      </w:tr>
      <w:tr w:rsidR="00053B64" w:rsidRPr="00053B64" w14:paraId="2F997167" w14:textId="77777777" w:rsidTr="00C80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98E6853" w14:textId="6E4684CD" w:rsidR="00053B64" w:rsidRPr="00053B64" w:rsidRDefault="00053B64" w:rsidP="00F91A0F">
            <w:p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harge exclusion</w:t>
            </w:r>
          </w:p>
        </w:tc>
        <w:tc>
          <w:tcPr>
            <w:tcW w:w="6818" w:type="dxa"/>
          </w:tcPr>
          <w:p w14:paraId="77451091" w14:textId="049F5966" w:rsidR="00053B64" w:rsidRPr="00053B64" w:rsidRDefault="00053B64" w:rsidP="00F91A0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assigned,1, 7, 8, &gt;8</w:t>
            </w:r>
          </w:p>
        </w:tc>
      </w:tr>
      <w:tr w:rsidR="00F91A0F" w:rsidRPr="00E70561" w14:paraId="2A53A4F6" w14:textId="77777777" w:rsidTr="00C80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016917C" w14:textId="06AC357F" w:rsidR="00F91A0F" w:rsidRPr="00D304C2" w:rsidRDefault="00F91A0F" w:rsidP="00F91A0F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dissociation mode</w:t>
            </w:r>
          </w:p>
        </w:tc>
        <w:tc>
          <w:tcPr>
            <w:tcW w:w="6818" w:type="dxa"/>
          </w:tcPr>
          <w:p w14:paraId="6CFFBF1D" w14:textId="178D0143" w:rsidR="00F91A0F" w:rsidRPr="00D304C2" w:rsidRDefault="00F91A0F" w:rsidP="00F91A0F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HCD</w:t>
            </w:r>
          </w:p>
        </w:tc>
      </w:tr>
      <w:tr w:rsidR="00053B64" w:rsidRPr="00E70561" w14:paraId="77BDDB38" w14:textId="77777777" w:rsidTr="00C80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3D11FFC" w14:textId="05EAA89E" w:rsidR="00053B64" w:rsidRPr="00053B64" w:rsidRDefault="00053B64" w:rsidP="00F91A0F">
            <w:p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  <w:r w:rsidRPr="00053B64">
              <w:rPr>
                <w:rFonts w:ascii="Arial" w:hAnsi="Arial" w:cs="Arial"/>
                <w:sz w:val="22"/>
              </w:rPr>
              <w:t>ynamic exclusion</w:t>
            </w:r>
          </w:p>
        </w:tc>
        <w:tc>
          <w:tcPr>
            <w:tcW w:w="6818" w:type="dxa"/>
          </w:tcPr>
          <w:p w14:paraId="38C4FA29" w14:textId="73038918" w:rsidR="00053B64" w:rsidRPr="00D304C2" w:rsidRDefault="00053B64" w:rsidP="00F91A0F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sec</w:t>
            </w:r>
          </w:p>
        </w:tc>
      </w:tr>
    </w:tbl>
    <w:p w14:paraId="65EC3AB8" w14:textId="42DE4242" w:rsidR="007621D1" w:rsidRDefault="007621D1" w:rsidP="00FF277B"/>
    <w:p w14:paraId="587B1B10" w14:textId="2B74CCE4" w:rsidR="007621D1" w:rsidRDefault="007621D1" w:rsidP="007621D1">
      <w:pPr>
        <w:rPr>
          <w:rFonts w:ascii="Arial" w:hAnsi="Arial" w:cs="Arial"/>
        </w:rPr>
      </w:pPr>
      <w:r w:rsidRPr="00D304C2">
        <w:rPr>
          <w:rFonts w:ascii="Arial" w:hAnsi="Arial" w:cs="Arial"/>
        </w:rPr>
        <w:t>Supplemental Table S</w:t>
      </w:r>
      <w:r w:rsidR="008D310B">
        <w:rPr>
          <w:rFonts w:ascii="Arial" w:hAnsi="Arial" w:cs="Arial"/>
        </w:rPr>
        <w:t>4</w:t>
      </w:r>
      <w:r>
        <w:rPr>
          <w:rFonts w:ascii="Arial" w:hAnsi="Arial" w:cs="Arial"/>
        </w:rPr>
        <w:t>_B</w:t>
      </w:r>
      <w:r w:rsidR="007B4AD9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="007B4AD9">
        <w:rPr>
          <w:rFonts w:ascii="Arial" w:hAnsi="Arial" w:cs="Arial"/>
        </w:rPr>
        <w:t>Details of s</w:t>
      </w:r>
      <w:r>
        <w:rPr>
          <w:rFonts w:ascii="Arial" w:hAnsi="Arial" w:cs="Arial"/>
        </w:rPr>
        <w:t xml:space="preserve">earch parameter </w:t>
      </w:r>
      <w:r w:rsidR="000F1F26">
        <w:rPr>
          <w:rFonts w:ascii="Arial" w:hAnsi="Arial" w:cs="Arial"/>
        </w:rPr>
        <w:t>for DDA data</w:t>
      </w:r>
    </w:p>
    <w:p w14:paraId="056643AC" w14:textId="3F3EDDC6" w:rsidR="007621D1" w:rsidRDefault="007621D1" w:rsidP="007621D1">
      <w:pPr>
        <w:rPr>
          <w:rFonts w:ascii="Arial" w:hAnsi="Arial" w:cs="Arial"/>
        </w:rPr>
      </w:pPr>
    </w:p>
    <w:tbl>
      <w:tblPr>
        <w:tblStyle w:val="EinfacheTabelle5"/>
        <w:tblW w:w="0" w:type="auto"/>
        <w:tblLayout w:type="fixed"/>
        <w:tblLook w:val="04E0" w:firstRow="1" w:lastRow="1" w:firstColumn="1" w:lastColumn="0" w:noHBand="0" w:noVBand="1"/>
      </w:tblPr>
      <w:tblGrid>
        <w:gridCol w:w="4678"/>
        <w:gridCol w:w="4250"/>
      </w:tblGrid>
      <w:tr w:rsidR="005E559D" w14:paraId="6ECF78FE" w14:textId="77777777" w:rsidTr="00FA25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8" w:type="dxa"/>
          </w:tcPr>
          <w:p w14:paraId="1BB36BCB" w14:textId="65267FE5" w:rsidR="005E559D" w:rsidRPr="005E559D" w:rsidRDefault="005E559D" w:rsidP="005E559D">
            <w:pPr>
              <w:pStyle w:val="TableParagraph"/>
              <w:jc w:val="center"/>
              <w:rPr>
                <w:b/>
                <w:sz w:val="24"/>
                <w:szCs w:val="24"/>
              </w:rPr>
            </w:pPr>
            <w:r w:rsidRPr="005E559D">
              <w:rPr>
                <w:b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4250" w:type="dxa"/>
          </w:tcPr>
          <w:p w14:paraId="4D3B1633" w14:textId="176C2E18" w:rsidR="005E559D" w:rsidRPr="005E559D" w:rsidRDefault="005E559D" w:rsidP="005E559D">
            <w:pPr>
              <w:pStyle w:val="Table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4"/>
                <w:szCs w:val="24"/>
              </w:rPr>
            </w:pPr>
            <w:r w:rsidRPr="005E559D">
              <w:rPr>
                <w:b/>
                <w:i w:val="0"/>
                <w:color w:val="000000"/>
                <w:sz w:val="24"/>
                <w:szCs w:val="24"/>
              </w:rPr>
              <w:t>Value</w:t>
            </w:r>
          </w:p>
        </w:tc>
      </w:tr>
      <w:tr w:rsidR="007621D1" w14:paraId="6E76E02E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86199A4" w14:textId="3B9EDFB2" w:rsidR="007621D1" w:rsidRPr="000F1F26" w:rsidRDefault="007621D1" w:rsidP="007621D1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sz w:val="22"/>
              </w:rPr>
              <w:t xml:space="preserve">Name of </w:t>
            </w:r>
            <w:proofErr w:type="spellStart"/>
            <w:r w:rsidRPr="000F1F26">
              <w:rPr>
                <w:rFonts w:ascii="Arial" w:hAnsi="Arial" w:cs="Arial"/>
                <w:sz w:val="22"/>
              </w:rPr>
              <w:t>peaklist</w:t>
            </w:r>
            <w:proofErr w:type="spellEnd"/>
            <w:r w:rsidRPr="000F1F26">
              <w:rPr>
                <w:rFonts w:ascii="Arial" w:hAnsi="Arial" w:cs="Arial"/>
                <w:sz w:val="22"/>
              </w:rPr>
              <w:t>-generating software</w:t>
            </w:r>
          </w:p>
        </w:tc>
        <w:tc>
          <w:tcPr>
            <w:tcW w:w="4250" w:type="dxa"/>
          </w:tcPr>
          <w:p w14:paraId="434FFBAC" w14:textId="77777777" w:rsidR="007621D1" w:rsidRPr="007621D1" w:rsidRDefault="007621D1" w:rsidP="007621D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7621D1">
              <w:rPr>
                <w:rFonts w:ascii="Arial" w:hAnsi="Arial" w:cs="Arial"/>
              </w:rPr>
              <w:t>MaxQuant</w:t>
            </w:r>
            <w:proofErr w:type="spellEnd"/>
            <w:r w:rsidRPr="007621D1">
              <w:rPr>
                <w:rFonts w:ascii="Arial" w:hAnsi="Arial" w:cs="Arial"/>
              </w:rPr>
              <w:t xml:space="preserve"> - Andromeda</w:t>
            </w:r>
          </w:p>
        </w:tc>
      </w:tr>
      <w:tr w:rsidR="007621D1" w14:paraId="3A41AA61" w14:textId="77777777" w:rsidTr="00FA255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1FDAD85" w14:textId="023D5214" w:rsidR="007621D1" w:rsidRPr="000F1F26" w:rsidRDefault="007621D1" w:rsidP="007621D1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sz w:val="22"/>
              </w:rPr>
              <w:t>Name of the search engine &amp; release version</w:t>
            </w:r>
          </w:p>
        </w:tc>
        <w:tc>
          <w:tcPr>
            <w:tcW w:w="4250" w:type="dxa"/>
          </w:tcPr>
          <w:p w14:paraId="7BF67DB6" w14:textId="7501A8BA" w:rsidR="007621D1" w:rsidRPr="007621D1" w:rsidRDefault="007621D1" w:rsidP="007621D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7621D1">
              <w:rPr>
                <w:rFonts w:ascii="Arial" w:hAnsi="Arial" w:cs="Arial"/>
              </w:rPr>
              <w:t>MaxQuant</w:t>
            </w:r>
            <w:proofErr w:type="spellEnd"/>
            <w:r w:rsidRPr="007621D1">
              <w:rPr>
                <w:rFonts w:ascii="Arial" w:hAnsi="Arial" w:cs="Arial"/>
              </w:rPr>
              <w:t xml:space="preserve"> vs. 1.6.2</w:t>
            </w:r>
            <w:r w:rsidR="005E559D">
              <w:rPr>
                <w:rFonts w:ascii="Arial" w:hAnsi="Arial" w:cs="Arial"/>
              </w:rPr>
              <w:t>.10</w:t>
            </w:r>
          </w:p>
        </w:tc>
      </w:tr>
      <w:tr w:rsidR="007621D1" w14:paraId="07C80742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4320E01" w14:textId="77777777" w:rsidR="007621D1" w:rsidRPr="000F1F26" w:rsidRDefault="007621D1" w:rsidP="007621D1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sz w:val="22"/>
              </w:rPr>
              <w:t>Enzyme specificity considered</w:t>
            </w:r>
          </w:p>
        </w:tc>
        <w:tc>
          <w:tcPr>
            <w:tcW w:w="4250" w:type="dxa"/>
          </w:tcPr>
          <w:p w14:paraId="0F4FE9C6" w14:textId="77777777" w:rsidR="007621D1" w:rsidRPr="007621D1" w:rsidRDefault="007621D1" w:rsidP="007621D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7621D1">
              <w:rPr>
                <w:rFonts w:ascii="Arial" w:hAnsi="Arial" w:cs="Arial"/>
              </w:rPr>
              <w:t>Fully tryptic</w:t>
            </w:r>
          </w:p>
        </w:tc>
      </w:tr>
      <w:tr w:rsidR="007621D1" w14:paraId="3F927956" w14:textId="77777777" w:rsidTr="00FA255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FCB168A" w14:textId="77777777" w:rsidR="007621D1" w:rsidRPr="000F1F26" w:rsidRDefault="007621D1" w:rsidP="007621D1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sz w:val="22"/>
              </w:rPr>
              <w:t># of missed cleavages permitted</w:t>
            </w:r>
          </w:p>
        </w:tc>
        <w:tc>
          <w:tcPr>
            <w:tcW w:w="4250" w:type="dxa"/>
          </w:tcPr>
          <w:p w14:paraId="4D2C8260" w14:textId="77777777" w:rsidR="007621D1" w:rsidRPr="007621D1" w:rsidRDefault="007621D1" w:rsidP="007621D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7621D1">
              <w:rPr>
                <w:rFonts w:ascii="Arial" w:hAnsi="Arial" w:cs="Arial"/>
              </w:rPr>
              <w:t>2</w:t>
            </w:r>
          </w:p>
        </w:tc>
      </w:tr>
      <w:tr w:rsidR="007621D1" w14:paraId="610C7C45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145B7A0" w14:textId="1C7173D8" w:rsidR="007621D1" w:rsidRPr="000F1F26" w:rsidRDefault="007621D1" w:rsidP="007621D1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sz w:val="22"/>
              </w:rPr>
              <w:t>Name of database searched and release version/date</w:t>
            </w:r>
          </w:p>
        </w:tc>
        <w:tc>
          <w:tcPr>
            <w:tcW w:w="4250" w:type="dxa"/>
          </w:tcPr>
          <w:p w14:paraId="1AA257BC" w14:textId="11F236A4" w:rsidR="007621D1" w:rsidRPr="007621D1" w:rsidRDefault="007621D1" w:rsidP="005E559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7621D1">
              <w:rPr>
                <w:rFonts w:ascii="Arial" w:hAnsi="Arial" w:cs="Arial"/>
              </w:rPr>
              <w:t>UniProt</w:t>
            </w:r>
            <w:proofErr w:type="spellEnd"/>
            <w:r w:rsidRPr="007621D1">
              <w:rPr>
                <w:rFonts w:ascii="Arial" w:hAnsi="Arial" w:cs="Arial"/>
              </w:rPr>
              <w:t xml:space="preserve"> database release </w:t>
            </w:r>
            <w:r w:rsidR="005E559D">
              <w:rPr>
                <w:rFonts w:ascii="Arial" w:hAnsi="Arial" w:cs="Arial"/>
              </w:rPr>
              <w:t>2020_04</w:t>
            </w:r>
            <w:r w:rsidRPr="007621D1">
              <w:rPr>
                <w:rFonts w:ascii="Arial" w:hAnsi="Arial" w:cs="Arial"/>
              </w:rPr>
              <w:t xml:space="preserve"> limited to </w:t>
            </w:r>
            <w:r w:rsidR="005E559D" w:rsidRPr="005E559D">
              <w:rPr>
                <w:rFonts w:ascii="Arial" w:hAnsi="Arial" w:cs="Arial"/>
              </w:rPr>
              <w:t>Mus musculus</w:t>
            </w:r>
            <w:r w:rsidR="005E559D">
              <w:rPr>
                <w:rFonts w:ascii="Arial" w:hAnsi="Arial" w:cs="Arial"/>
              </w:rPr>
              <w:t xml:space="preserve"> </w:t>
            </w:r>
            <w:r w:rsidRPr="007621D1">
              <w:rPr>
                <w:rFonts w:ascii="Arial" w:hAnsi="Arial" w:cs="Arial"/>
              </w:rPr>
              <w:t>(reviewed only)</w:t>
            </w:r>
          </w:p>
        </w:tc>
      </w:tr>
      <w:tr w:rsidR="000F1F26" w14:paraId="3C283A27" w14:textId="77777777" w:rsidTr="00FA255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DC7C0C3" w14:textId="167C04F1" w:rsidR="000F1F26" w:rsidRPr="000F1F26" w:rsidRDefault="000F1F26" w:rsidP="000F1F26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sz w:val="22"/>
              </w:rPr>
              <w:t xml:space="preserve">MS/MS </w:t>
            </w:r>
            <w:proofErr w:type="spellStart"/>
            <w:r w:rsidRPr="000F1F26">
              <w:rPr>
                <w:rFonts w:ascii="Arial" w:hAnsi="Arial" w:cs="Arial"/>
                <w:sz w:val="22"/>
              </w:rPr>
              <w:t>tol</w:t>
            </w:r>
            <w:proofErr w:type="spellEnd"/>
            <w:r w:rsidRPr="000F1F26">
              <w:rPr>
                <w:rFonts w:ascii="Arial" w:hAnsi="Arial" w:cs="Arial"/>
                <w:sz w:val="22"/>
              </w:rPr>
              <w:t>. (FTMS)</w:t>
            </w:r>
          </w:p>
        </w:tc>
        <w:tc>
          <w:tcPr>
            <w:tcW w:w="4250" w:type="dxa"/>
          </w:tcPr>
          <w:p w14:paraId="433AA712" w14:textId="2ED64BB2" w:rsidR="000F1F26" w:rsidRPr="000F1F26" w:rsidRDefault="000F1F26" w:rsidP="000F1F2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F1F26">
              <w:rPr>
                <w:rFonts w:ascii="Arial" w:hAnsi="Arial" w:cs="Arial"/>
              </w:rPr>
              <w:t>20 ppm</w:t>
            </w:r>
          </w:p>
        </w:tc>
      </w:tr>
      <w:tr w:rsidR="005E559D" w14:paraId="7E88E779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53E5926" w14:textId="6BBABD12" w:rsidR="005E559D" w:rsidRPr="000F1F26" w:rsidRDefault="005E559D" w:rsidP="005E559D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sz w:val="22"/>
              </w:rPr>
              <w:t>Include contaminants</w:t>
            </w:r>
          </w:p>
        </w:tc>
        <w:tc>
          <w:tcPr>
            <w:tcW w:w="4250" w:type="dxa"/>
          </w:tcPr>
          <w:p w14:paraId="03EEE30C" w14:textId="75F45ECF" w:rsidR="005E559D" w:rsidRPr="005E559D" w:rsidRDefault="005E559D" w:rsidP="005E559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E559D">
              <w:rPr>
                <w:rFonts w:ascii="Arial" w:hAnsi="Arial" w:cs="Arial"/>
              </w:rPr>
              <w:t>False</w:t>
            </w:r>
          </w:p>
        </w:tc>
      </w:tr>
      <w:tr w:rsidR="005E559D" w14:paraId="14841BAD" w14:textId="77777777" w:rsidTr="00FA255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05649FE" w14:textId="628C9C58" w:rsidR="005E559D" w:rsidRPr="000F1F26" w:rsidRDefault="005E559D" w:rsidP="005E559D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sz w:val="22"/>
              </w:rPr>
              <w:t>PSM FDR</w:t>
            </w:r>
          </w:p>
        </w:tc>
        <w:tc>
          <w:tcPr>
            <w:tcW w:w="4250" w:type="dxa"/>
          </w:tcPr>
          <w:p w14:paraId="29614AEC" w14:textId="4756C624" w:rsidR="005E559D" w:rsidRPr="005E559D" w:rsidRDefault="005E559D" w:rsidP="005E559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E559D">
              <w:rPr>
                <w:rFonts w:ascii="Arial" w:hAnsi="Arial" w:cs="Arial"/>
              </w:rPr>
              <w:t>0.01</w:t>
            </w:r>
          </w:p>
        </w:tc>
      </w:tr>
      <w:tr w:rsidR="005E559D" w14:paraId="4D1DCC69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AD408EE" w14:textId="47EA06ED" w:rsidR="005E559D" w:rsidRPr="000F1F26" w:rsidRDefault="005E559D" w:rsidP="005E559D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sz w:val="22"/>
              </w:rPr>
              <w:t>Protein FDR</w:t>
            </w:r>
          </w:p>
        </w:tc>
        <w:tc>
          <w:tcPr>
            <w:tcW w:w="4250" w:type="dxa"/>
          </w:tcPr>
          <w:p w14:paraId="23674DBB" w14:textId="7818809F" w:rsidR="005E559D" w:rsidRPr="005E559D" w:rsidRDefault="005E559D" w:rsidP="005E559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E559D">
              <w:rPr>
                <w:rFonts w:ascii="Arial" w:hAnsi="Arial" w:cs="Arial"/>
              </w:rPr>
              <w:t>0.01</w:t>
            </w:r>
          </w:p>
        </w:tc>
      </w:tr>
      <w:tr w:rsidR="005E559D" w14:paraId="754C88C4" w14:textId="77777777" w:rsidTr="00FA255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13D5A3E" w14:textId="497C28F4" w:rsidR="005E559D" w:rsidRPr="000F1F26" w:rsidRDefault="005E559D" w:rsidP="005E559D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sz w:val="22"/>
              </w:rPr>
              <w:t>Min. peptide Length</w:t>
            </w:r>
          </w:p>
        </w:tc>
        <w:tc>
          <w:tcPr>
            <w:tcW w:w="4250" w:type="dxa"/>
          </w:tcPr>
          <w:p w14:paraId="39BBD0F8" w14:textId="3B3BF973" w:rsidR="005E559D" w:rsidRPr="005E559D" w:rsidRDefault="005E559D" w:rsidP="005E559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E559D">
              <w:rPr>
                <w:rFonts w:ascii="Arial" w:hAnsi="Arial" w:cs="Arial"/>
              </w:rPr>
              <w:t>6</w:t>
            </w:r>
          </w:p>
        </w:tc>
      </w:tr>
      <w:tr w:rsidR="005E559D" w14:paraId="2AE8FFEB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0490047" w14:textId="0B0B7C6F" w:rsidR="005E559D" w:rsidRPr="000F1F26" w:rsidRDefault="005E559D" w:rsidP="005E559D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sz w:val="22"/>
              </w:rPr>
              <w:t>Min. score for modified peptides</w:t>
            </w:r>
          </w:p>
        </w:tc>
        <w:tc>
          <w:tcPr>
            <w:tcW w:w="4250" w:type="dxa"/>
          </w:tcPr>
          <w:p w14:paraId="2B9C6C07" w14:textId="5F51F83C" w:rsidR="005E559D" w:rsidRPr="005E559D" w:rsidRDefault="005E559D" w:rsidP="00D96CB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E559D">
              <w:rPr>
                <w:rFonts w:ascii="Arial" w:hAnsi="Arial" w:cs="Arial"/>
              </w:rPr>
              <w:t>40</w:t>
            </w:r>
          </w:p>
        </w:tc>
      </w:tr>
      <w:tr w:rsidR="005E559D" w14:paraId="1805E8F9" w14:textId="77777777" w:rsidTr="00FA255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AB8768C" w14:textId="6A7D0494" w:rsidR="005E559D" w:rsidRPr="000F1F26" w:rsidRDefault="005E559D" w:rsidP="005E559D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sz w:val="22"/>
              </w:rPr>
              <w:t>Modifications included in protein quantification</w:t>
            </w:r>
          </w:p>
        </w:tc>
        <w:tc>
          <w:tcPr>
            <w:tcW w:w="4250" w:type="dxa"/>
          </w:tcPr>
          <w:p w14:paraId="61A87E66" w14:textId="5925898A" w:rsidR="005E559D" w:rsidRPr="005E559D" w:rsidRDefault="005E559D" w:rsidP="005E559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E559D">
              <w:rPr>
                <w:rFonts w:ascii="Arial" w:hAnsi="Arial" w:cs="Arial"/>
              </w:rPr>
              <w:t>Oxidation (M);Acetyl (Protein N-term)</w:t>
            </w:r>
          </w:p>
        </w:tc>
      </w:tr>
      <w:tr w:rsidR="000F1F26" w14:paraId="19EF8E21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55B5685" w14:textId="793D9ABD" w:rsidR="000F1F26" w:rsidRPr="000F1F26" w:rsidRDefault="000F1F26" w:rsidP="000F1F26">
            <w:pPr>
              <w:spacing w:before="60" w:after="60"/>
              <w:rPr>
                <w:rFonts w:ascii="Arial" w:hAnsi="Arial" w:cs="Arial"/>
                <w:color w:val="000000"/>
              </w:rPr>
            </w:pPr>
            <w:r w:rsidRPr="000F1F26">
              <w:rPr>
                <w:rFonts w:ascii="Arial" w:hAnsi="Arial" w:cs="Arial"/>
                <w:sz w:val="22"/>
              </w:rPr>
              <w:t>Max mods in site table</w:t>
            </w:r>
          </w:p>
        </w:tc>
        <w:tc>
          <w:tcPr>
            <w:tcW w:w="4250" w:type="dxa"/>
          </w:tcPr>
          <w:p w14:paraId="1C12D7DA" w14:textId="4B664563" w:rsidR="000F1F26" w:rsidRPr="000F1F26" w:rsidRDefault="000F1F26" w:rsidP="000F1F2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F1F26">
              <w:rPr>
                <w:rFonts w:ascii="Arial" w:hAnsi="Arial" w:cs="Arial"/>
              </w:rPr>
              <w:t>3</w:t>
            </w:r>
          </w:p>
        </w:tc>
      </w:tr>
      <w:tr w:rsidR="005E559D" w14:paraId="502C5410" w14:textId="77777777" w:rsidTr="00FA255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77C9F3C" w14:textId="26E752F8" w:rsidR="005E559D" w:rsidRPr="000F1F26" w:rsidRDefault="005E559D" w:rsidP="005E559D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color w:val="000000"/>
                <w:sz w:val="22"/>
              </w:rPr>
              <w:t>Match between runs</w:t>
            </w:r>
          </w:p>
        </w:tc>
        <w:tc>
          <w:tcPr>
            <w:tcW w:w="4250" w:type="dxa"/>
          </w:tcPr>
          <w:p w14:paraId="72F58641" w14:textId="1366CAB7" w:rsidR="005E559D" w:rsidRPr="000F1F26" w:rsidRDefault="005E559D" w:rsidP="005E559D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F1F26">
              <w:rPr>
                <w:rFonts w:ascii="Arial" w:hAnsi="Arial" w:cs="Arial"/>
              </w:rPr>
              <w:t>True</w:t>
            </w:r>
          </w:p>
        </w:tc>
      </w:tr>
      <w:tr w:rsidR="005E559D" w14:paraId="1AFDC4AC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A322E23" w14:textId="697B810E" w:rsidR="005E559D" w:rsidRPr="000F1F26" w:rsidRDefault="005E559D" w:rsidP="005E559D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color w:val="000000"/>
                <w:sz w:val="22"/>
              </w:rPr>
              <w:t>Matching time window [min]</w:t>
            </w:r>
          </w:p>
        </w:tc>
        <w:tc>
          <w:tcPr>
            <w:tcW w:w="4250" w:type="dxa"/>
          </w:tcPr>
          <w:p w14:paraId="6220AF9B" w14:textId="4212E73A" w:rsidR="005E559D" w:rsidRPr="000F1F26" w:rsidRDefault="005E559D" w:rsidP="005E559D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F1F26">
              <w:rPr>
                <w:rFonts w:ascii="Arial" w:hAnsi="Arial" w:cs="Arial"/>
              </w:rPr>
              <w:t>0.7</w:t>
            </w:r>
          </w:p>
        </w:tc>
      </w:tr>
      <w:tr w:rsidR="000F1F26" w14:paraId="54535FF9" w14:textId="77777777" w:rsidTr="00FA255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D4E8ACB" w14:textId="44084A29" w:rsidR="000F1F26" w:rsidRPr="000F1F26" w:rsidRDefault="000F1F26" w:rsidP="000F1F26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color w:val="000000"/>
                <w:sz w:val="22"/>
              </w:rPr>
              <w:t>Max. peptide mass [Da]</w:t>
            </w:r>
          </w:p>
        </w:tc>
        <w:tc>
          <w:tcPr>
            <w:tcW w:w="4250" w:type="dxa"/>
          </w:tcPr>
          <w:p w14:paraId="692F3D66" w14:textId="0D11E5AF" w:rsidR="000F1F26" w:rsidRPr="000F1F26" w:rsidRDefault="000F1F26" w:rsidP="000F1F2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F1F26">
              <w:rPr>
                <w:rFonts w:ascii="Arial" w:hAnsi="Arial" w:cs="Arial"/>
              </w:rPr>
              <w:t>4600</w:t>
            </w:r>
          </w:p>
        </w:tc>
      </w:tr>
      <w:tr w:rsidR="007621D1" w14:paraId="367E9586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7084D04" w14:textId="1188F123" w:rsidR="007621D1" w:rsidRPr="000F1F26" w:rsidRDefault="007621D1" w:rsidP="007621D1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sz w:val="22"/>
              </w:rPr>
              <w:t>Threshold score for accepting protein identification</w:t>
            </w:r>
          </w:p>
        </w:tc>
        <w:tc>
          <w:tcPr>
            <w:tcW w:w="4250" w:type="dxa"/>
          </w:tcPr>
          <w:p w14:paraId="547F6626" w14:textId="4D978CD4" w:rsidR="007621D1" w:rsidRPr="007621D1" w:rsidRDefault="007621D1" w:rsidP="007621D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7621D1">
              <w:rPr>
                <w:rFonts w:ascii="Arial" w:hAnsi="Arial" w:cs="Arial"/>
              </w:rPr>
              <w:t>1 significant unique peptides</w:t>
            </w:r>
          </w:p>
        </w:tc>
      </w:tr>
      <w:tr w:rsidR="000F1F26" w14:paraId="7848E8AB" w14:textId="77777777" w:rsidTr="00FA255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13B07BA" w14:textId="33EF6F75" w:rsidR="000F1F26" w:rsidRPr="000F1F26" w:rsidRDefault="000F1F26" w:rsidP="000F1F26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color w:val="000000"/>
                <w:sz w:val="22"/>
              </w:rPr>
              <w:t>Label min. ratio count</w:t>
            </w:r>
          </w:p>
        </w:tc>
        <w:tc>
          <w:tcPr>
            <w:tcW w:w="4250" w:type="dxa"/>
          </w:tcPr>
          <w:p w14:paraId="40A44070" w14:textId="0393A23D" w:rsidR="000F1F26" w:rsidRPr="007621D1" w:rsidRDefault="000F1F26" w:rsidP="000F1F26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F1F26">
              <w:rPr>
                <w:rFonts w:ascii="Arial" w:hAnsi="Arial" w:cs="Arial"/>
              </w:rPr>
              <w:t>1</w:t>
            </w:r>
          </w:p>
        </w:tc>
      </w:tr>
      <w:tr w:rsidR="000F1F26" w14:paraId="3849D0DD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012DC1D" w14:textId="6122FB28" w:rsidR="000F1F26" w:rsidRPr="000F1F26" w:rsidRDefault="000F1F26" w:rsidP="000F1F26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0F1F26">
              <w:rPr>
                <w:rFonts w:ascii="Arial" w:hAnsi="Arial" w:cs="Arial"/>
                <w:sz w:val="22"/>
              </w:rPr>
              <w:t>Rest of the parameters were set to default.</w:t>
            </w:r>
          </w:p>
        </w:tc>
        <w:tc>
          <w:tcPr>
            <w:tcW w:w="4250" w:type="dxa"/>
          </w:tcPr>
          <w:p w14:paraId="0E92FEE8" w14:textId="66CB85AE" w:rsidR="000F1F26" w:rsidRPr="007621D1" w:rsidRDefault="000F1F26" w:rsidP="000F1F26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</w:tr>
      <w:tr w:rsidR="000F1F26" w14:paraId="4C6EFCAD" w14:textId="77777777" w:rsidTr="00FA255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4678" w:type="dxa"/>
          </w:tcPr>
          <w:p w14:paraId="44A813D5" w14:textId="160A09C5" w:rsidR="000F1F26" w:rsidRDefault="000F1F26" w:rsidP="000F1F26">
            <w:pPr>
              <w:pStyle w:val="Kommentarthema"/>
              <w:spacing w:line="250" w:lineRule="exact"/>
            </w:pPr>
          </w:p>
        </w:tc>
        <w:tc>
          <w:tcPr>
            <w:tcW w:w="4250" w:type="dxa"/>
          </w:tcPr>
          <w:p w14:paraId="7F0DB894" w14:textId="77777777" w:rsidR="000F1F26" w:rsidRDefault="000F1F26" w:rsidP="000F1F26">
            <w:pPr>
              <w:pStyle w:val="Kommentarthema"/>
              <w:spacing w:before="1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</w:p>
        </w:tc>
      </w:tr>
    </w:tbl>
    <w:p w14:paraId="69CEC8EC" w14:textId="77777777" w:rsidR="007621D1" w:rsidRPr="00D304C2" w:rsidRDefault="007621D1" w:rsidP="007621D1"/>
    <w:p w14:paraId="63A0C17B" w14:textId="77777777" w:rsidR="007621D1" w:rsidRDefault="007621D1">
      <w:r>
        <w:br w:type="page"/>
      </w:r>
    </w:p>
    <w:p w14:paraId="292B6DEB" w14:textId="02233D4F" w:rsidR="007621D1" w:rsidRPr="00D304C2" w:rsidRDefault="007621D1" w:rsidP="007621D1">
      <w:r w:rsidRPr="00D304C2">
        <w:rPr>
          <w:rFonts w:ascii="Arial" w:hAnsi="Arial" w:cs="Arial"/>
        </w:rPr>
        <w:lastRenderedPageBreak/>
        <w:t>Supplemental Table S</w:t>
      </w:r>
      <w:r w:rsidR="008D310B">
        <w:rPr>
          <w:rFonts w:ascii="Arial" w:hAnsi="Arial" w:cs="Arial"/>
        </w:rPr>
        <w:t>4</w:t>
      </w:r>
      <w:r>
        <w:rPr>
          <w:rFonts w:ascii="Arial" w:hAnsi="Arial" w:cs="Arial"/>
        </w:rPr>
        <w:t>_</w:t>
      </w:r>
      <w:r w:rsidR="007B4AD9">
        <w:rPr>
          <w:rFonts w:ascii="Arial" w:hAnsi="Arial" w:cs="Arial"/>
        </w:rPr>
        <w:t>C)</w:t>
      </w:r>
      <w:r>
        <w:rPr>
          <w:rFonts w:ascii="Arial" w:hAnsi="Arial" w:cs="Arial"/>
        </w:rPr>
        <w:t xml:space="preserve"> </w:t>
      </w:r>
      <w:r w:rsidR="007B4AD9">
        <w:rPr>
          <w:rFonts w:ascii="Arial" w:hAnsi="Arial" w:cs="Arial"/>
        </w:rPr>
        <w:t xml:space="preserve">Details of </w:t>
      </w:r>
      <w:r>
        <w:rPr>
          <w:rFonts w:ascii="Arial" w:hAnsi="Arial" w:cs="Arial"/>
        </w:rPr>
        <w:t>LC-MS/MS parameter (data in</w:t>
      </w:r>
      <w:r w:rsidRPr="00D304C2">
        <w:rPr>
          <w:rFonts w:ascii="Arial" w:hAnsi="Arial" w:cs="Arial"/>
        </w:rPr>
        <w:t>dependent mode; quantitative data)</w:t>
      </w:r>
    </w:p>
    <w:tbl>
      <w:tblPr>
        <w:tblStyle w:val="EinfacheTabelle51"/>
        <w:tblW w:w="9498" w:type="dxa"/>
        <w:tblLook w:val="04A0" w:firstRow="1" w:lastRow="0" w:firstColumn="1" w:lastColumn="0" w:noHBand="0" w:noVBand="1"/>
      </w:tblPr>
      <w:tblGrid>
        <w:gridCol w:w="3402"/>
        <w:gridCol w:w="6096"/>
      </w:tblGrid>
      <w:tr w:rsidR="005E559D" w:rsidRPr="00C80E0E" w14:paraId="132E38B5" w14:textId="77777777" w:rsidTr="00FA25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</w:tcPr>
          <w:p w14:paraId="3934F713" w14:textId="77777777" w:rsidR="005E559D" w:rsidRPr="00D304C2" w:rsidRDefault="005E559D" w:rsidP="00871FC8">
            <w:pPr>
              <w:spacing w:before="60" w:after="60"/>
              <w:jc w:val="left"/>
              <w:rPr>
                <w:rFonts w:ascii="Arial" w:hAnsi="Arial" w:cs="Arial"/>
                <w:b/>
                <w:sz w:val="22"/>
              </w:rPr>
            </w:pPr>
            <w:r w:rsidRPr="00D304C2">
              <w:rPr>
                <w:rFonts w:ascii="Arial" w:hAnsi="Arial" w:cs="Arial"/>
                <w:b/>
                <w:sz w:val="22"/>
              </w:rPr>
              <w:t xml:space="preserve">Data independent analyses (DIA) </w:t>
            </w:r>
          </w:p>
        </w:tc>
        <w:tc>
          <w:tcPr>
            <w:tcW w:w="6096" w:type="dxa"/>
          </w:tcPr>
          <w:p w14:paraId="3FF7741C" w14:textId="77777777" w:rsidR="005E559D" w:rsidRPr="00D304C2" w:rsidRDefault="005E559D" w:rsidP="00871FC8">
            <w:pPr>
              <w:spacing w:before="60" w:after="60"/>
              <w:ind w:left="470" w:hanging="4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</w:p>
        </w:tc>
      </w:tr>
      <w:tr w:rsidR="005E559D" w:rsidRPr="0087148E" w14:paraId="00A3DB42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F4225C2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b/>
                <w:sz w:val="22"/>
              </w:rPr>
              <w:t>reversed phase liquid chromatography</w:t>
            </w:r>
          </w:p>
        </w:tc>
        <w:tc>
          <w:tcPr>
            <w:tcW w:w="6096" w:type="dxa"/>
          </w:tcPr>
          <w:p w14:paraId="57AF718C" w14:textId="77777777" w:rsidR="005E559D" w:rsidRPr="00D304C2" w:rsidRDefault="005E559D" w:rsidP="00871FC8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  <w:b/>
              </w:rPr>
              <w:t>Ultimate 3000 RSLC (Thermo Scientific)</w:t>
            </w:r>
          </w:p>
        </w:tc>
      </w:tr>
      <w:tr w:rsidR="005E559D" w:rsidRPr="0087148E" w14:paraId="309A9629" w14:textId="77777777" w:rsidTr="00FA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91F2CD3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Trap column</w:t>
            </w:r>
          </w:p>
        </w:tc>
        <w:tc>
          <w:tcPr>
            <w:tcW w:w="6096" w:type="dxa"/>
          </w:tcPr>
          <w:p w14:paraId="2C0756D3" w14:textId="77777777" w:rsidR="005E559D" w:rsidRPr="00D304C2" w:rsidRDefault="005E559D" w:rsidP="00871FC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 xml:space="preserve">75 </w:t>
            </w:r>
            <w:proofErr w:type="spellStart"/>
            <w:r w:rsidRPr="00D304C2">
              <w:rPr>
                <w:rFonts w:ascii="Arial" w:hAnsi="Arial" w:cs="Arial"/>
              </w:rPr>
              <w:t>μm</w:t>
            </w:r>
            <w:proofErr w:type="spellEnd"/>
            <w:r w:rsidRPr="00D304C2">
              <w:rPr>
                <w:rFonts w:ascii="Arial" w:hAnsi="Arial" w:cs="Arial"/>
              </w:rPr>
              <w:t xml:space="preserve"> inner diameter, packed with 3 </w:t>
            </w:r>
            <w:proofErr w:type="spellStart"/>
            <w:r w:rsidRPr="00D304C2">
              <w:rPr>
                <w:rFonts w:ascii="Arial" w:hAnsi="Arial" w:cs="Arial"/>
              </w:rPr>
              <w:t>μm</w:t>
            </w:r>
            <w:proofErr w:type="spellEnd"/>
            <w:r w:rsidRPr="00D304C2">
              <w:rPr>
                <w:rFonts w:ascii="Arial" w:hAnsi="Arial" w:cs="Arial"/>
              </w:rPr>
              <w:t xml:space="preserve"> C18 particles (Acclaim PepMap100, Thermo Scientific)</w:t>
            </w:r>
          </w:p>
        </w:tc>
      </w:tr>
      <w:tr w:rsidR="005E559D" w:rsidRPr="0087148E" w14:paraId="2A7E0C88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57F7940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Analytical column</w:t>
            </w:r>
          </w:p>
        </w:tc>
        <w:tc>
          <w:tcPr>
            <w:tcW w:w="6096" w:type="dxa"/>
          </w:tcPr>
          <w:p w14:paraId="765B5FFB" w14:textId="77777777" w:rsidR="005E559D" w:rsidRPr="00D304C2" w:rsidRDefault="005E559D" w:rsidP="00871FC8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 xml:space="preserve">75 </w:t>
            </w:r>
            <w:proofErr w:type="spellStart"/>
            <w:r w:rsidRPr="00D304C2">
              <w:rPr>
                <w:rFonts w:ascii="Arial" w:hAnsi="Arial" w:cs="Arial"/>
              </w:rPr>
              <w:t>μm</w:t>
            </w:r>
            <w:proofErr w:type="spellEnd"/>
            <w:r w:rsidRPr="00D304C2">
              <w:rPr>
                <w:rFonts w:ascii="Arial" w:hAnsi="Arial" w:cs="Arial"/>
              </w:rPr>
              <w:t xml:space="preserve"> inner diameter, packed with 2.6 </w:t>
            </w:r>
            <w:proofErr w:type="spellStart"/>
            <w:r w:rsidRPr="00D304C2">
              <w:rPr>
                <w:rFonts w:ascii="Arial" w:hAnsi="Arial" w:cs="Arial"/>
              </w:rPr>
              <w:t>μm</w:t>
            </w:r>
            <w:proofErr w:type="spellEnd"/>
            <w:r w:rsidRPr="00D304C2">
              <w:rPr>
                <w:rFonts w:ascii="Arial" w:hAnsi="Arial" w:cs="Arial"/>
              </w:rPr>
              <w:t xml:space="preserve"> C18 particles (</w:t>
            </w:r>
            <w:proofErr w:type="spellStart"/>
            <w:r w:rsidRPr="00D304C2">
              <w:rPr>
                <w:rFonts w:ascii="Arial" w:hAnsi="Arial" w:cs="Arial"/>
              </w:rPr>
              <w:t>Accucore</w:t>
            </w:r>
            <w:proofErr w:type="spellEnd"/>
            <w:r w:rsidRPr="00D304C2">
              <w:rPr>
                <w:rFonts w:ascii="Arial" w:hAnsi="Arial" w:cs="Arial"/>
              </w:rPr>
              <w:t>, 25 cm, Thermo Scientific)</w:t>
            </w:r>
          </w:p>
        </w:tc>
      </w:tr>
      <w:tr w:rsidR="005E559D" w:rsidRPr="0087148E" w14:paraId="7C180394" w14:textId="77777777" w:rsidTr="00FA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0B38A0F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Flow rate</w:t>
            </w:r>
          </w:p>
        </w:tc>
        <w:tc>
          <w:tcPr>
            <w:tcW w:w="6096" w:type="dxa"/>
          </w:tcPr>
          <w:p w14:paraId="42C43452" w14:textId="77777777" w:rsidR="005E559D" w:rsidRPr="00D304C2" w:rsidRDefault="005E559D" w:rsidP="00871FC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 xml:space="preserve">300 </w:t>
            </w:r>
            <w:proofErr w:type="spellStart"/>
            <w:r w:rsidRPr="00D304C2">
              <w:rPr>
                <w:rFonts w:ascii="Arial" w:hAnsi="Arial" w:cs="Arial"/>
              </w:rPr>
              <w:t>nl</w:t>
            </w:r>
            <w:proofErr w:type="spellEnd"/>
            <w:r w:rsidRPr="00D304C2">
              <w:rPr>
                <w:rFonts w:ascii="Arial" w:hAnsi="Arial" w:cs="Arial"/>
              </w:rPr>
              <w:t>/min</w:t>
            </w:r>
          </w:p>
        </w:tc>
      </w:tr>
      <w:tr w:rsidR="005E559D" w:rsidRPr="0087148E" w14:paraId="2C353ECC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04E4425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column oven temperature</w:t>
            </w:r>
          </w:p>
        </w:tc>
        <w:tc>
          <w:tcPr>
            <w:tcW w:w="6096" w:type="dxa"/>
          </w:tcPr>
          <w:p w14:paraId="15991131" w14:textId="77777777" w:rsidR="005E559D" w:rsidRPr="00D304C2" w:rsidRDefault="005E559D" w:rsidP="00871FC8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40°C</w:t>
            </w:r>
          </w:p>
        </w:tc>
      </w:tr>
      <w:tr w:rsidR="005E559D" w:rsidRPr="0087148E" w14:paraId="1CA30EA1" w14:textId="77777777" w:rsidTr="00FA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1B6E237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buffer system</w:t>
            </w:r>
          </w:p>
        </w:tc>
        <w:tc>
          <w:tcPr>
            <w:tcW w:w="6096" w:type="dxa"/>
          </w:tcPr>
          <w:p w14:paraId="3011241C" w14:textId="77777777" w:rsidR="005E559D" w:rsidRPr="00D304C2" w:rsidRDefault="005E559D" w:rsidP="00871FC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binary buffer system consisting of 0.1% acetic acid in HPLC-grade water (buffer A) and 100% ACN in 0.1% acetic acid (buffer B)</w:t>
            </w:r>
          </w:p>
        </w:tc>
      </w:tr>
      <w:tr w:rsidR="005E559D" w:rsidRPr="0087148E" w14:paraId="5FAF849E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67502C4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gradient</w:t>
            </w:r>
          </w:p>
        </w:tc>
        <w:tc>
          <w:tcPr>
            <w:tcW w:w="6096" w:type="dxa"/>
          </w:tcPr>
          <w:p w14:paraId="41F7EF98" w14:textId="77777777" w:rsidR="005E559D" w:rsidRPr="00D304C2" w:rsidRDefault="005E559D" w:rsidP="00871FC8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gradient of buffer B: 2min 2% to 5 %, 8</w:t>
            </w:r>
            <w:r>
              <w:rPr>
                <w:rFonts w:ascii="Arial" w:hAnsi="Arial" w:cs="Arial"/>
              </w:rPr>
              <w:t>min 5% to 7</w:t>
            </w:r>
            <w:r w:rsidRPr="00D304C2">
              <w:rPr>
                <w:rFonts w:ascii="Arial" w:hAnsi="Arial" w:cs="Arial"/>
              </w:rPr>
              <w:t xml:space="preserve">%, </w:t>
            </w:r>
            <w:r>
              <w:rPr>
                <w:rFonts w:ascii="Arial" w:hAnsi="Arial" w:cs="Arial"/>
              </w:rPr>
              <w:t>60</w:t>
            </w:r>
            <w:r w:rsidRPr="00D304C2">
              <w:rPr>
                <w:rFonts w:ascii="Arial" w:hAnsi="Arial" w:cs="Arial"/>
              </w:rPr>
              <w:t xml:space="preserve">min </w:t>
            </w:r>
            <w:r>
              <w:rPr>
                <w:rFonts w:ascii="Arial" w:hAnsi="Arial" w:cs="Arial"/>
              </w:rPr>
              <w:t>7</w:t>
            </w:r>
            <w:r w:rsidRPr="00D304C2">
              <w:rPr>
                <w:rFonts w:ascii="Arial" w:hAnsi="Arial" w:cs="Arial"/>
              </w:rPr>
              <w:t xml:space="preserve">% to 25%, 5min 25 to 40%, 2 min 40% to 90%, </w:t>
            </w:r>
            <w:r>
              <w:rPr>
                <w:rFonts w:ascii="Arial" w:hAnsi="Arial" w:cs="Arial"/>
              </w:rPr>
              <w:t>6</w:t>
            </w:r>
            <w:r w:rsidRPr="00D304C2">
              <w:rPr>
                <w:rFonts w:ascii="Arial" w:hAnsi="Arial" w:cs="Arial"/>
              </w:rPr>
              <w:t xml:space="preserve"> min 90%, </w:t>
            </w:r>
            <w:r>
              <w:rPr>
                <w:rFonts w:ascii="Arial" w:hAnsi="Arial" w:cs="Arial"/>
              </w:rPr>
              <w:t>2</w:t>
            </w:r>
            <w:r w:rsidRPr="00D304C2">
              <w:rPr>
                <w:rFonts w:ascii="Arial" w:hAnsi="Arial" w:cs="Arial"/>
              </w:rPr>
              <w:t xml:space="preserve"> min 90% to 2%, </w:t>
            </w:r>
            <w:r>
              <w:rPr>
                <w:rFonts w:ascii="Arial" w:hAnsi="Arial" w:cs="Arial"/>
              </w:rPr>
              <w:t>10</w:t>
            </w:r>
            <w:r w:rsidRPr="00D304C2">
              <w:rPr>
                <w:rFonts w:ascii="Arial" w:hAnsi="Arial" w:cs="Arial"/>
              </w:rPr>
              <w:t xml:space="preserve"> min 2%</w:t>
            </w:r>
          </w:p>
        </w:tc>
      </w:tr>
      <w:tr w:rsidR="005E559D" w:rsidRPr="0087148E" w14:paraId="7C8474DA" w14:textId="77777777" w:rsidTr="00FA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B7F788A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b/>
                <w:sz w:val="22"/>
              </w:rPr>
              <w:t>Mass spectrometer</w:t>
            </w:r>
          </w:p>
        </w:tc>
        <w:tc>
          <w:tcPr>
            <w:tcW w:w="6096" w:type="dxa"/>
          </w:tcPr>
          <w:p w14:paraId="1440297E" w14:textId="77777777" w:rsidR="005E559D" w:rsidRPr="003665C1" w:rsidRDefault="005E559D" w:rsidP="00871FC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ploris</w:t>
            </w:r>
            <w:proofErr w:type="spellEnd"/>
            <w:r>
              <w:rPr>
                <w:rFonts w:ascii="Arial" w:hAnsi="Arial" w:cs="Arial"/>
              </w:rPr>
              <w:t xml:space="preserve"> 480</w:t>
            </w:r>
            <w:r w:rsidRPr="00DE5EDA">
              <w:rPr>
                <w:rFonts w:ascii="Arial" w:hAnsi="Arial" w:cs="Arial"/>
              </w:rPr>
              <w:t xml:space="preserve"> mass spectrometer (Thermo Scientific)</w:t>
            </w:r>
          </w:p>
        </w:tc>
      </w:tr>
      <w:tr w:rsidR="005E559D" w:rsidRPr="0087148E" w14:paraId="1994CFFF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083C43D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operation mode</w:t>
            </w:r>
          </w:p>
        </w:tc>
        <w:tc>
          <w:tcPr>
            <w:tcW w:w="6096" w:type="dxa"/>
          </w:tcPr>
          <w:p w14:paraId="5A0C0125" w14:textId="77777777" w:rsidR="005E559D" w:rsidRPr="00D304C2" w:rsidRDefault="005E559D" w:rsidP="00871FC8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data-independent</w:t>
            </w:r>
          </w:p>
        </w:tc>
      </w:tr>
      <w:tr w:rsidR="005E559D" w:rsidRPr="0087148E" w14:paraId="52D7E575" w14:textId="77777777" w:rsidTr="00FA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CFC299F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electrospray</w:t>
            </w:r>
          </w:p>
        </w:tc>
        <w:tc>
          <w:tcPr>
            <w:tcW w:w="6096" w:type="dxa"/>
          </w:tcPr>
          <w:p w14:paraId="70D5BD9B" w14:textId="77777777" w:rsidR="005E559D" w:rsidRPr="00D304C2" w:rsidRDefault="005E559D" w:rsidP="00871FC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304C2">
              <w:rPr>
                <w:rFonts w:ascii="Arial" w:hAnsi="Arial" w:cs="Arial"/>
              </w:rPr>
              <w:t>Nanospray</w:t>
            </w:r>
            <w:proofErr w:type="spellEnd"/>
            <w:r w:rsidRPr="00D304C2">
              <w:rPr>
                <w:rFonts w:ascii="Arial" w:hAnsi="Arial" w:cs="Arial"/>
              </w:rPr>
              <w:t xml:space="preserve"> Flex Ion Source</w:t>
            </w:r>
          </w:p>
        </w:tc>
      </w:tr>
      <w:tr w:rsidR="005E559D" w:rsidRPr="00E70561" w14:paraId="0B229453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F8AA6F9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b/>
                <w:sz w:val="22"/>
              </w:rPr>
              <w:t>Full MS</w:t>
            </w:r>
          </w:p>
        </w:tc>
        <w:tc>
          <w:tcPr>
            <w:tcW w:w="6096" w:type="dxa"/>
          </w:tcPr>
          <w:p w14:paraId="453486C2" w14:textId="77777777" w:rsidR="005E559D" w:rsidRPr="00D304C2" w:rsidRDefault="005E559D" w:rsidP="00871FC8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E559D" w:rsidRPr="00E70561" w14:paraId="0B5376F7" w14:textId="77777777" w:rsidTr="00FA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8A0F172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b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MS scan resolution</w:t>
            </w:r>
          </w:p>
        </w:tc>
        <w:tc>
          <w:tcPr>
            <w:tcW w:w="6096" w:type="dxa"/>
          </w:tcPr>
          <w:p w14:paraId="615B6C37" w14:textId="77777777" w:rsidR="005E559D" w:rsidRPr="00D304C2" w:rsidRDefault="005E559D" w:rsidP="00871FC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Pr="00D304C2">
              <w:rPr>
                <w:rFonts w:ascii="Arial" w:hAnsi="Arial" w:cs="Arial"/>
              </w:rPr>
              <w:t>0,000</w:t>
            </w:r>
          </w:p>
        </w:tc>
      </w:tr>
      <w:tr w:rsidR="005E559D" w:rsidRPr="00E70561" w14:paraId="212EDDCD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C07944F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rmalized AGC target</w:t>
            </w:r>
          </w:p>
        </w:tc>
        <w:tc>
          <w:tcPr>
            <w:tcW w:w="6096" w:type="dxa"/>
          </w:tcPr>
          <w:p w14:paraId="69D1657A" w14:textId="77777777" w:rsidR="005E559D" w:rsidRPr="00D304C2" w:rsidRDefault="005E559D" w:rsidP="00871FC8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 %</w:t>
            </w:r>
          </w:p>
        </w:tc>
      </w:tr>
      <w:tr w:rsidR="005E559D" w:rsidRPr="00E70561" w14:paraId="5C2EE031" w14:textId="77777777" w:rsidTr="00FA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DFFCB34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 xml:space="preserve">maximum ion injection time </w:t>
            </w:r>
            <w:r>
              <w:rPr>
                <w:rFonts w:ascii="Arial" w:hAnsi="Arial" w:cs="Arial"/>
                <w:sz w:val="22"/>
              </w:rPr>
              <w:t>mode</w:t>
            </w:r>
          </w:p>
        </w:tc>
        <w:tc>
          <w:tcPr>
            <w:tcW w:w="6096" w:type="dxa"/>
          </w:tcPr>
          <w:p w14:paraId="79235989" w14:textId="77777777" w:rsidR="005E559D" w:rsidRPr="00D304C2" w:rsidRDefault="005E559D" w:rsidP="00871FC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stom</w:t>
            </w:r>
          </w:p>
        </w:tc>
      </w:tr>
      <w:tr w:rsidR="005E559D" w:rsidRPr="00E70561" w14:paraId="775360F6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D5BA8B9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Scan range</w:t>
            </w:r>
          </w:p>
        </w:tc>
        <w:tc>
          <w:tcPr>
            <w:tcW w:w="6096" w:type="dxa"/>
          </w:tcPr>
          <w:p w14:paraId="10646A6C" w14:textId="77777777" w:rsidR="005E559D" w:rsidRPr="00D304C2" w:rsidRDefault="005E559D" w:rsidP="00871FC8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0</w:t>
            </w:r>
            <w:r w:rsidRPr="00D304C2">
              <w:rPr>
                <w:rFonts w:ascii="Arial" w:hAnsi="Arial" w:cs="Arial"/>
              </w:rPr>
              <w:t xml:space="preserve"> to </w:t>
            </w:r>
            <w:r>
              <w:rPr>
                <w:rFonts w:ascii="Arial" w:hAnsi="Arial" w:cs="Arial"/>
              </w:rPr>
              <w:t>1200</w:t>
            </w:r>
            <w:r w:rsidRPr="00D304C2">
              <w:rPr>
                <w:rFonts w:ascii="Arial" w:hAnsi="Arial" w:cs="Arial"/>
              </w:rPr>
              <w:t xml:space="preserve"> </w:t>
            </w:r>
            <w:r w:rsidRPr="00D304C2">
              <w:rPr>
                <w:rFonts w:ascii="Arial" w:hAnsi="Arial" w:cs="Arial"/>
                <w:i/>
              </w:rPr>
              <w:t>m/z</w:t>
            </w:r>
          </w:p>
        </w:tc>
      </w:tr>
      <w:tr w:rsidR="005E559D" w:rsidRPr="004124BC" w14:paraId="3696B904" w14:textId="77777777" w:rsidTr="00FA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4BBB241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Spectra data type</w:t>
            </w:r>
          </w:p>
        </w:tc>
        <w:tc>
          <w:tcPr>
            <w:tcW w:w="6096" w:type="dxa"/>
          </w:tcPr>
          <w:p w14:paraId="3FB24F3D" w14:textId="77777777" w:rsidR="005E559D" w:rsidRPr="00D304C2" w:rsidRDefault="005E559D" w:rsidP="00871FC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profile</w:t>
            </w:r>
          </w:p>
        </w:tc>
      </w:tr>
      <w:tr w:rsidR="005E559D" w:rsidRPr="00480CC5" w14:paraId="654C364B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F44B0D5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b/>
                <w:sz w:val="22"/>
              </w:rPr>
              <w:t>dd-MS2</w:t>
            </w:r>
          </w:p>
        </w:tc>
        <w:tc>
          <w:tcPr>
            <w:tcW w:w="6096" w:type="dxa"/>
          </w:tcPr>
          <w:p w14:paraId="1940C82D" w14:textId="77777777" w:rsidR="005E559D" w:rsidRPr="00D304C2" w:rsidRDefault="005E559D" w:rsidP="00871FC8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E559D" w:rsidRPr="004124BC" w14:paraId="5706A1C5" w14:textId="77777777" w:rsidTr="00FA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7CBD42E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b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Resolution</w:t>
            </w:r>
          </w:p>
        </w:tc>
        <w:tc>
          <w:tcPr>
            <w:tcW w:w="6096" w:type="dxa"/>
          </w:tcPr>
          <w:p w14:paraId="2197C8FF" w14:textId="77777777" w:rsidR="005E559D" w:rsidRPr="00D304C2" w:rsidRDefault="005E559D" w:rsidP="00871FC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  <w:r w:rsidRPr="00D304C2">
              <w:rPr>
                <w:rFonts w:ascii="Arial" w:hAnsi="Arial" w:cs="Arial"/>
              </w:rPr>
              <w:t>,000</w:t>
            </w:r>
          </w:p>
        </w:tc>
      </w:tr>
      <w:tr w:rsidR="005E559D" w:rsidRPr="004124BC" w14:paraId="26A9388C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478F92E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MS/MS AGC target</w:t>
            </w:r>
          </w:p>
        </w:tc>
        <w:tc>
          <w:tcPr>
            <w:tcW w:w="6096" w:type="dxa"/>
          </w:tcPr>
          <w:p w14:paraId="1FFC21CB" w14:textId="77777777" w:rsidR="005E559D" w:rsidRPr="00D304C2" w:rsidRDefault="005E559D" w:rsidP="00871FC8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E+06</w:t>
            </w:r>
          </w:p>
        </w:tc>
      </w:tr>
      <w:tr w:rsidR="005E559D" w:rsidRPr="00E70561" w14:paraId="0330BD5D" w14:textId="77777777" w:rsidTr="00FA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4EB177E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maximum ion injection time for the MS/MS scans</w:t>
            </w:r>
          </w:p>
        </w:tc>
        <w:tc>
          <w:tcPr>
            <w:tcW w:w="6096" w:type="dxa"/>
          </w:tcPr>
          <w:p w14:paraId="09F1254D" w14:textId="77777777" w:rsidR="005E559D" w:rsidRPr="00D304C2" w:rsidRDefault="005E559D" w:rsidP="00871FC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auto</w:t>
            </w:r>
          </w:p>
        </w:tc>
      </w:tr>
      <w:tr w:rsidR="005E559D" w:rsidRPr="004124BC" w14:paraId="2B85EB47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FDD49B6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Spectra data type</w:t>
            </w:r>
          </w:p>
        </w:tc>
        <w:tc>
          <w:tcPr>
            <w:tcW w:w="6096" w:type="dxa"/>
          </w:tcPr>
          <w:p w14:paraId="6761BC69" w14:textId="77777777" w:rsidR="005E559D" w:rsidRPr="00D304C2" w:rsidRDefault="005E559D" w:rsidP="00871FC8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profile</w:t>
            </w:r>
          </w:p>
        </w:tc>
      </w:tr>
      <w:tr w:rsidR="005E559D" w:rsidRPr="00480CC5" w14:paraId="74025EAA" w14:textId="77777777" w:rsidTr="00FA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B9FC22F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selection for MS/MS</w:t>
            </w:r>
          </w:p>
        </w:tc>
        <w:tc>
          <w:tcPr>
            <w:tcW w:w="6096" w:type="dxa"/>
          </w:tcPr>
          <w:p w14:paraId="4AE9522D" w14:textId="77777777" w:rsidR="005E559D" w:rsidRPr="00D304C2" w:rsidRDefault="005E559D" w:rsidP="00871FC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1</w:t>
            </w:r>
          </w:p>
        </w:tc>
      </w:tr>
      <w:tr w:rsidR="005E559D" w:rsidRPr="0087148E" w14:paraId="097ECCE2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9F68331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isolation window</w:t>
            </w:r>
          </w:p>
        </w:tc>
        <w:tc>
          <w:tcPr>
            <w:tcW w:w="6096" w:type="dxa"/>
          </w:tcPr>
          <w:p w14:paraId="2113A3C7" w14:textId="77777777" w:rsidR="005E559D" w:rsidRPr="00D304C2" w:rsidRDefault="005E559D" w:rsidP="00871FC8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5</w:t>
            </w:r>
            <w:r w:rsidRPr="00D304C2">
              <w:rPr>
                <w:rFonts w:ascii="Arial" w:hAnsi="Arial" w:cs="Arial"/>
                <w:color w:val="000000" w:themeColor="text1"/>
              </w:rPr>
              <w:t xml:space="preserve"> windows </w:t>
            </w:r>
            <w:r w:rsidRPr="00D304C2">
              <w:rPr>
                <w:rFonts w:ascii="Arial" w:hAnsi="Arial" w:cs="Arial"/>
                <w:i/>
                <w:color w:val="000000" w:themeColor="text1"/>
              </w:rPr>
              <w:t>m/z</w:t>
            </w:r>
            <w:r w:rsidRPr="00D304C2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 xml:space="preserve">13, overlap </w:t>
            </w:r>
            <w:r w:rsidRPr="00E6760E">
              <w:rPr>
                <w:rFonts w:ascii="Arial" w:hAnsi="Arial" w:cs="Arial"/>
                <w:i/>
                <w:color w:val="000000" w:themeColor="text1"/>
              </w:rPr>
              <w:t>m/z</w:t>
            </w:r>
            <w:r>
              <w:rPr>
                <w:rFonts w:ascii="Arial" w:hAnsi="Arial" w:cs="Arial"/>
                <w:color w:val="000000" w:themeColor="text1"/>
              </w:rPr>
              <w:t xml:space="preserve"> 2 </w:t>
            </w:r>
          </w:p>
        </w:tc>
      </w:tr>
      <w:tr w:rsidR="005E559D" w:rsidRPr="00E70561" w14:paraId="20972F0B" w14:textId="77777777" w:rsidTr="00FA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086A76E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Fixed first mass</w:t>
            </w:r>
          </w:p>
        </w:tc>
        <w:tc>
          <w:tcPr>
            <w:tcW w:w="6096" w:type="dxa"/>
          </w:tcPr>
          <w:p w14:paraId="28D2230B" w14:textId="77777777" w:rsidR="005E559D" w:rsidRPr="00D304C2" w:rsidRDefault="005E559D" w:rsidP="00871FC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304C2">
              <w:rPr>
                <w:rFonts w:ascii="Arial" w:hAnsi="Arial" w:cs="Arial"/>
              </w:rPr>
              <w:t>200</w:t>
            </w:r>
          </w:p>
        </w:tc>
      </w:tr>
      <w:tr w:rsidR="005E559D" w:rsidRPr="004124BC" w14:paraId="7F59E8B0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2F48EDD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dissociation mode</w:t>
            </w:r>
          </w:p>
        </w:tc>
        <w:tc>
          <w:tcPr>
            <w:tcW w:w="6096" w:type="dxa"/>
          </w:tcPr>
          <w:p w14:paraId="5B199444" w14:textId="77777777" w:rsidR="005E559D" w:rsidRPr="00D304C2" w:rsidRDefault="005E559D" w:rsidP="00871FC8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higher energy collisional dissociation (HCD)</w:t>
            </w:r>
          </w:p>
        </w:tc>
      </w:tr>
      <w:tr w:rsidR="005E559D" w:rsidRPr="00C80E0E" w14:paraId="3BE812F4" w14:textId="77777777" w:rsidTr="00FA2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740AF09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normalized collision energy</w:t>
            </w:r>
          </w:p>
        </w:tc>
        <w:tc>
          <w:tcPr>
            <w:tcW w:w="6096" w:type="dxa"/>
          </w:tcPr>
          <w:p w14:paraId="4787B2ED" w14:textId="77777777" w:rsidR="005E559D" w:rsidRPr="00D304C2" w:rsidRDefault="005E559D" w:rsidP="00871FC8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xed</w:t>
            </w:r>
            <w:r w:rsidRPr="00D304C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0%</w:t>
            </w:r>
          </w:p>
        </w:tc>
      </w:tr>
      <w:tr w:rsidR="005E559D" w:rsidRPr="00E70561" w14:paraId="778AF117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12BE0D9" w14:textId="77777777" w:rsidR="005E559D" w:rsidRPr="00D304C2" w:rsidRDefault="005E559D" w:rsidP="00871FC8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D304C2">
              <w:rPr>
                <w:rFonts w:ascii="Arial" w:hAnsi="Arial" w:cs="Arial"/>
                <w:sz w:val="22"/>
              </w:rPr>
              <w:t>dissociation mode</w:t>
            </w:r>
          </w:p>
        </w:tc>
        <w:tc>
          <w:tcPr>
            <w:tcW w:w="6096" w:type="dxa"/>
          </w:tcPr>
          <w:p w14:paraId="1B5DC63E" w14:textId="77777777" w:rsidR="005E559D" w:rsidRPr="00D304C2" w:rsidRDefault="005E559D" w:rsidP="00871FC8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4C2">
              <w:rPr>
                <w:rFonts w:ascii="Arial" w:hAnsi="Arial" w:cs="Arial"/>
              </w:rPr>
              <w:t>HCD</w:t>
            </w:r>
          </w:p>
        </w:tc>
      </w:tr>
    </w:tbl>
    <w:p w14:paraId="0A964B95" w14:textId="6782D138" w:rsidR="006063F5" w:rsidRDefault="006063F5" w:rsidP="00FF277B"/>
    <w:p w14:paraId="6541365E" w14:textId="499594E5" w:rsidR="006063F5" w:rsidRPr="00FA255F" w:rsidRDefault="006063F5" w:rsidP="00FA255F">
      <w:r>
        <w:br w:type="page"/>
      </w:r>
      <w:r>
        <w:rPr>
          <w:rFonts w:ascii="Arial" w:hAnsi="Arial" w:cs="Arial"/>
          <w:sz w:val="24"/>
          <w:szCs w:val="24"/>
        </w:rPr>
        <w:lastRenderedPageBreak/>
        <w:t>Supplemental Table S</w:t>
      </w:r>
      <w:r w:rsidR="008D310B">
        <w:rPr>
          <w:rFonts w:ascii="Arial" w:hAnsi="Arial" w:cs="Arial"/>
          <w:sz w:val="24"/>
          <w:szCs w:val="24"/>
        </w:rPr>
        <w:t>4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_</w:t>
      </w:r>
      <w:r w:rsidR="001C5D63">
        <w:rPr>
          <w:rFonts w:ascii="Arial" w:hAnsi="Arial" w:cs="Arial"/>
          <w:sz w:val="24"/>
          <w:szCs w:val="24"/>
        </w:rPr>
        <w:t>D</w:t>
      </w:r>
      <w:r w:rsidR="007B4AD9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pectronaut</w:t>
      </w:r>
      <w:proofErr w:type="spellEnd"/>
      <w:r>
        <w:rPr>
          <w:rFonts w:ascii="Arial" w:hAnsi="Arial" w:cs="Arial"/>
          <w:sz w:val="24"/>
          <w:szCs w:val="24"/>
        </w:rPr>
        <w:t xml:space="preserve"> parameters for peptide/Protein identification and intensity extraction from DIA data</w:t>
      </w:r>
    </w:p>
    <w:tbl>
      <w:tblPr>
        <w:tblStyle w:val="Gitternetztabelle3Akzent31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969"/>
      </w:tblGrid>
      <w:tr w:rsidR="006063F5" w:rsidRPr="00F70FE5" w14:paraId="7D3B9AB5" w14:textId="77777777" w:rsidTr="00FA25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1CFB22E" w14:textId="14B01204" w:rsidR="006063F5" w:rsidRPr="00FA255F" w:rsidRDefault="006063F5" w:rsidP="006063F5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FA255F">
              <w:rPr>
                <w:rFonts w:ascii="Calibri" w:eastAsia="Times New Roman" w:hAnsi="Calibri" w:cs="Calibri"/>
                <w:color w:val="000000"/>
                <w:lang w:val="en-GB" w:eastAsia="de-DE"/>
              </w:rPr>
              <w:t>Spectronaut</w:t>
            </w:r>
            <w:proofErr w:type="spellEnd"/>
            <w:r w:rsidRPr="00FA255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18.7</w:t>
            </w:r>
          </w:p>
        </w:tc>
        <w:tc>
          <w:tcPr>
            <w:tcW w:w="396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67F3561E" w14:textId="77777777" w:rsidR="006063F5" w:rsidRPr="00FA255F" w:rsidRDefault="006063F5" w:rsidP="00871F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6063F5" w:rsidRPr="00F70FE5" w14:paraId="0BE73AAF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3DAFCAA8" w14:textId="77777777" w:rsidR="006063F5" w:rsidRPr="00FA255F" w:rsidRDefault="006063F5" w:rsidP="00871FC8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de-DE"/>
              </w:rPr>
            </w:pPr>
            <w:r w:rsidRPr="00FA255F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de-DE"/>
              </w:rPr>
              <w:t xml:space="preserve"> Pulsar Search\Peptides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1BFE7550" w14:textId="77777777" w:rsidR="006063F5" w:rsidRPr="00FA255F" w:rsidRDefault="006063F5" w:rsidP="0087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de-DE"/>
              </w:rPr>
            </w:pPr>
          </w:p>
        </w:tc>
      </w:tr>
      <w:tr w:rsidR="006063F5" w:rsidRPr="00F70FE5" w14:paraId="0F813C09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40C2FD07" w14:textId="77777777" w:rsidR="006063F5" w:rsidRPr="00FA255F" w:rsidRDefault="006063F5" w:rsidP="00871FC8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A255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oggle N-terminal M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1371CAE4" w14:textId="77777777" w:rsidR="006063F5" w:rsidRPr="00FA255F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A255F">
              <w:rPr>
                <w:rFonts w:ascii="Calibri" w:eastAsia="Times New Roman" w:hAnsi="Calibri" w:cs="Calibri"/>
                <w:color w:val="000000"/>
                <w:lang w:val="en-GB" w:eastAsia="de-DE"/>
              </w:rPr>
              <w:t>True</w:t>
            </w:r>
          </w:p>
        </w:tc>
      </w:tr>
      <w:tr w:rsidR="006063F5" w:rsidRPr="00F70FE5" w14:paraId="0A3C9192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6BE8E961" w14:textId="77777777" w:rsidR="006063F5" w:rsidRPr="00FA255F" w:rsidRDefault="006063F5" w:rsidP="00871FC8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A255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Min Peptide Length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614E0C59" w14:textId="77777777" w:rsidR="006063F5" w:rsidRPr="00FA255F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A255F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</w:p>
        </w:tc>
      </w:tr>
      <w:tr w:rsidR="006063F5" w:rsidRPr="00F70FE5" w14:paraId="5C98E70F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50A93C58" w14:textId="77777777" w:rsidR="006063F5" w:rsidRPr="00FA255F" w:rsidRDefault="006063F5" w:rsidP="00871FC8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A255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Max Peptide Length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077CDF8D" w14:textId="77777777" w:rsidR="006063F5" w:rsidRPr="00FA255F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A255F">
              <w:rPr>
                <w:rFonts w:ascii="Calibri" w:eastAsia="Times New Roman" w:hAnsi="Calibri" w:cs="Calibri"/>
                <w:color w:val="000000"/>
                <w:lang w:val="en-GB" w:eastAsia="de-DE"/>
              </w:rPr>
              <w:t>52</w:t>
            </w:r>
          </w:p>
        </w:tc>
      </w:tr>
      <w:tr w:rsidR="006063F5" w:rsidRPr="00F70FE5" w14:paraId="5E5283D0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70E5052F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A255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proofErr w:type="spellStart"/>
            <w:r w:rsidRPr="00FA255F">
              <w:rPr>
                <w:rFonts w:ascii="Calibri" w:eastAsia="Times New Roman" w:hAnsi="Calibri" w:cs="Calibri"/>
                <w:color w:val="000000"/>
                <w:lang w:val="en-GB" w:eastAsia="de-DE"/>
              </w:rPr>
              <w:t>Miss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leavages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1D04DB01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</w:tr>
      <w:tr w:rsidR="006063F5" w:rsidRPr="00F70FE5" w14:paraId="303708CC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1E97A339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Digest Type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3A5D8152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pecific</w:t>
            </w:r>
            <w:proofErr w:type="spellEnd"/>
          </w:p>
        </w:tc>
      </w:tr>
      <w:tr w:rsidR="006063F5" w:rsidRPr="00F70FE5" w14:paraId="37EF2CD9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4A594410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Enzymes /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leavag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Rules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5D94FE5D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Trypsin/P</w:t>
            </w:r>
          </w:p>
        </w:tc>
      </w:tr>
      <w:tr w:rsidR="006063F5" w:rsidRPr="00F70FE5" w14:paraId="192FB8E2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6D984C5B" w14:textId="77777777" w:rsidR="006063F5" w:rsidRPr="00F70FE5" w:rsidRDefault="006063F5" w:rsidP="00871FC8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 xml:space="preserve"> DIA Analysis\Data </w:t>
            </w:r>
            <w:proofErr w:type="spellStart"/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>Extraction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06B642DC" w14:textId="77777777" w:rsidR="006063F5" w:rsidRPr="00F70FE5" w:rsidRDefault="006063F5" w:rsidP="0087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</w:p>
        </w:tc>
      </w:tr>
      <w:tr w:rsidR="006063F5" w:rsidRPr="00F70FE5" w14:paraId="01E69B51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56D46A1A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S1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Mass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Toleranc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trateg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2DF74389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Dynamic</w:t>
            </w:r>
          </w:p>
        </w:tc>
      </w:tr>
      <w:tr w:rsidR="006063F5" w:rsidRPr="00F70FE5" w14:paraId="0EEE4E5D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06E11CEA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orrec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Factor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051EF01D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</w:tr>
      <w:tr w:rsidR="006063F5" w:rsidRPr="00F70FE5" w14:paraId="31CF534C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6740F517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S2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Mass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Toleranc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trateg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42076C37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Dynamic</w:t>
            </w:r>
          </w:p>
        </w:tc>
      </w:tr>
      <w:tr w:rsidR="006063F5" w:rsidRPr="00F70FE5" w14:paraId="1FB5BD6F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79BB51DD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orrec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Factor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22408186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</w:tr>
      <w:tr w:rsidR="006063F5" w:rsidRPr="00F70FE5" w14:paraId="0A4E3715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1A31174E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Intensit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Extrac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S1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6857C5DA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aximum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Intensity</w:t>
            </w:r>
            <w:proofErr w:type="spellEnd"/>
          </w:p>
        </w:tc>
      </w:tr>
      <w:tr w:rsidR="006063F5" w:rsidRPr="00F70FE5" w14:paraId="4ECBDB58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75A3CFE8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Intensit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Extrac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S2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286BE8B9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aximum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Intensity</w:t>
            </w:r>
            <w:proofErr w:type="spellEnd"/>
          </w:p>
        </w:tc>
      </w:tr>
      <w:tr w:rsidR="006063F5" w:rsidRPr="00F70FE5" w14:paraId="4B5F23B8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7DAAAC83" w14:textId="77777777" w:rsidR="006063F5" w:rsidRPr="00F70FE5" w:rsidRDefault="006063F5" w:rsidP="00871FC8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 xml:space="preserve"> DIA Analysis\XIC </w:t>
            </w:r>
            <w:proofErr w:type="spellStart"/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>Extraction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17A90CDC" w14:textId="77777777" w:rsidR="006063F5" w:rsidRPr="00F70FE5" w:rsidRDefault="006063F5" w:rsidP="0087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</w:p>
        </w:tc>
      </w:tr>
      <w:tr w:rsidR="006063F5" w:rsidRPr="00F70FE5" w14:paraId="4C907D3D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1BEA34D8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IC IM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Extrac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Window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02FA04A2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Dynamic</w:t>
            </w:r>
          </w:p>
        </w:tc>
      </w:tr>
      <w:tr w:rsidR="006063F5" w:rsidRPr="00F70FE5" w14:paraId="1E31D3E4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5E216474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orrec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Factor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42179812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</w:tr>
      <w:tr w:rsidR="006063F5" w:rsidRPr="00F70FE5" w14:paraId="6139B377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789A9423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XIC RT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Extrac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Window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5D31F966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Dynamic</w:t>
            </w:r>
          </w:p>
        </w:tc>
      </w:tr>
      <w:tr w:rsidR="006063F5" w:rsidRPr="00F70FE5" w14:paraId="666A65C4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7DA6CE45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orrec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Factor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03441871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</w:tr>
      <w:tr w:rsidR="006063F5" w:rsidRPr="00F70FE5" w14:paraId="5068EEF3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1ACEEB52" w14:textId="77777777" w:rsidR="006063F5" w:rsidRPr="00F70FE5" w:rsidRDefault="006063F5" w:rsidP="00871FC8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 xml:space="preserve"> Pulsar Search\</w:t>
            </w:r>
            <w:proofErr w:type="spellStart"/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>Modification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0F266E7A" w14:textId="77777777" w:rsidR="006063F5" w:rsidRPr="00F70FE5" w:rsidRDefault="006063F5" w:rsidP="0087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</w:p>
        </w:tc>
      </w:tr>
      <w:tr w:rsidR="006063F5" w:rsidRPr="00F70FE5" w14:paraId="42F16CE1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64A3B5B2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ax Variable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Modifications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777E4A33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</w:tr>
      <w:tr w:rsidR="006063F5" w:rsidRPr="00F70FE5" w14:paraId="10FCB315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42EAD25F" w14:textId="77777777" w:rsidR="006063F5" w:rsidRPr="00F70FE5" w:rsidRDefault="006063F5" w:rsidP="00871FC8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>Database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45957029" w14:textId="77777777" w:rsidR="006063F5" w:rsidRPr="00F70FE5" w:rsidRDefault="006063F5" w:rsidP="0087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</w:p>
        </w:tc>
      </w:tr>
      <w:tr w:rsidR="006063F5" w:rsidRPr="00F70FE5" w14:paraId="27DDB109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496EEC78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Original File: 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3F728824" w14:textId="50F32D91" w:rsidR="006063F5" w:rsidRPr="006063F5" w:rsidRDefault="006063F5" w:rsidP="00606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U</w:t>
            </w:r>
            <w:r w:rsidRPr="006063F5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niprot_reviewed_N20433_02_2024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(</w:t>
            </w:r>
            <w:proofErr w:type="spellStart"/>
            <w:r w:rsidRPr="006063F5">
              <w:rPr>
                <w:rFonts w:ascii="Calibri" w:eastAsia="Times New Roman" w:hAnsi="Calibri" w:cs="Calibri"/>
                <w:i/>
                <w:color w:val="000000"/>
                <w:lang w:val="en-GB" w:eastAsia="de-DE"/>
              </w:rPr>
              <w:t>Homo_sapie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</w:tr>
      <w:tr w:rsidR="006063F5" w:rsidRPr="00F70FE5" w14:paraId="1CD86191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7EDD6595" w14:textId="77777777" w:rsidR="006063F5" w:rsidRPr="00F70FE5" w:rsidRDefault="006063F5" w:rsidP="00871FC8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  <w:r w:rsidRPr="006063F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de-DE"/>
              </w:rPr>
              <w:t xml:space="preserve"> </w:t>
            </w:r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 xml:space="preserve">Select </w:t>
            </w:r>
            <w:proofErr w:type="spellStart"/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>Modifications</w:t>
            </w:r>
            <w:proofErr w:type="spellEnd"/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0E8EF1A1" w14:textId="77777777" w:rsidR="006063F5" w:rsidRPr="00F70FE5" w:rsidRDefault="006063F5" w:rsidP="0087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</w:p>
        </w:tc>
      </w:tr>
      <w:tr w:rsidR="006063F5" w:rsidRPr="00F70FE5" w14:paraId="0C1F9A0D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3423B45E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Fixed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Modifications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58CB58EE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arbamidomethyl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C)</w:t>
            </w:r>
          </w:p>
        </w:tc>
      </w:tr>
      <w:tr w:rsidR="006063F5" w:rsidRPr="00F70FE5" w14:paraId="58B6319A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3365944E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Variable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Modifications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 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5AF734EC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en-GB" w:eastAsia="de-DE"/>
              </w:rPr>
              <w:t>Acetyl (Protein N-term), Oxidation (M)</w:t>
            </w:r>
          </w:p>
        </w:tc>
      </w:tr>
      <w:tr w:rsidR="006063F5" w:rsidRPr="00F70FE5" w14:paraId="3F13B916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6099C20D" w14:textId="77777777" w:rsidR="006063F5" w:rsidRPr="00F70FE5" w:rsidRDefault="006063F5" w:rsidP="00871FC8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de-DE"/>
              </w:rPr>
              <w:t xml:space="preserve"> </w:t>
            </w:r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>DIA Analysis\</w:t>
            </w:r>
            <w:proofErr w:type="spellStart"/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>Calibration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05B65627" w14:textId="77777777" w:rsidR="006063F5" w:rsidRPr="00F70FE5" w:rsidRDefault="006063F5" w:rsidP="0087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</w:p>
        </w:tc>
      </w:tr>
      <w:tr w:rsidR="006063F5" w:rsidRPr="00F70FE5" w14:paraId="1D36D704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72B04D31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S1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Mass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Toleranc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trateg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708E4696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ystem Default</w:t>
            </w:r>
          </w:p>
        </w:tc>
      </w:tr>
      <w:tr w:rsidR="006063F5" w:rsidRPr="00F70FE5" w14:paraId="54AD511D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5BE364EE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S2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Mass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Toleranc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trateg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3DA3EC4E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ystem Default</w:t>
            </w:r>
          </w:p>
        </w:tc>
      </w:tr>
      <w:tr w:rsidR="006063F5" w:rsidRPr="00F70FE5" w14:paraId="30FF8016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180DAB24" w14:textId="77777777" w:rsidR="006063F5" w:rsidRPr="00F70FE5" w:rsidRDefault="006063F5" w:rsidP="00871FC8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 xml:space="preserve"> DIA Analysis\</w:t>
            </w:r>
            <w:proofErr w:type="spellStart"/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>Identification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5F6B433E" w14:textId="77777777" w:rsidR="006063F5" w:rsidRPr="00F70FE5" w:rsidRDefault="006063F5" w:rsidP="0087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</w:p>
        </w:tc>
      </w:tr>
      <w:tr w:rsidR="006063F5" w:rsidRPr="00F70FE5" w14:paraId="3CFA0931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54E1884F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Machin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Learning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6B372101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Per Run</w:t>
            </w:r>
          </w:p>
        </w:tc>
      </w:tr>
      <w:tr w:rsidR="006063F5" w:rsidRPr="00F70FE5" w14:paraId="74B457F2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5F3F70F2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Protein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Qvalu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utoff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Experiment)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1FDCCD15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0.01</w:t>
            </w:r>
          </w:p>
        </w:tc>
      </w:tr>
      <w:tr w:rsidR="006063F5" w:rsidRPr="00F70FE5" w14:paraId="6F595DF1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459EDD65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Exclud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Single Hit Proteins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7AA0368B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False</w:t>
            </w:r>
            <w:proofErr w:type="spellEnd"/>
          </w:p>
        </w:tc>
      </w:tr>
      <w:tr w:rsidR="006063F5" w:rsidRPr="00F70FE5" w14:paraId="1D0E3C96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5275D2AC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PTM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localization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0D1FEE86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True</w:t>
            </w:r>
          </w:p>
        </w:tc>
      </w:tr>
      <w:tr w:rsidR="006063F5" w:rsidRPr="00F70FE5" w14:paraId="5DB91E1F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4636F8EB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Probabil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cu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-off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</w:tcPr>
          <w:p w14:paraId="45F83293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0.75</w:t>
            </w:r>
          </w:p>
        </w:tc>
      </w:tr>
      <w:tr w:rsidR="006063F5" w:rsidRPr="00F70FE5" w14:paraId="26CBD6E9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21C57A9B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Pvalu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Estimator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</w:tcPr>
          <w:p w14:paraId="2FFD6300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Kernel Density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Estimator</w:t>
            </w:r>
            <w:proofErr w:type="spellEnd"/>
          </w:p>
        </w:tc>
      </w:tr>
      <w:tr w:rsidR="006063F5" w:rsidRPr="00F70FE5" w14:paraId="13AAA860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75006F4D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Precursor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Qvalu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utoff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2CBAC1D4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0.001</w:t>
            </w:r>
          </w:p>
        </w:tc>
      </w:tr>
      <w:tr w:rsidR="006063F5" w:rsidRPr="00F70FE5" w14:paraId="5B458A28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150A33DC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Single Hit Definition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43742F40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By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ped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equence</w:t>
            </w:r>
            <w:proofErr w:type="spellEnd"/>
          </w:p>
        </w:tc>
      </w:tr>
      <w:tr w:rsidR="006063F5" w:rsidRPr="00F70FE5" w14:paraId="6BD52879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15D20D8E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 xml:space="preserve"> DIA Analysis\</w:t>
            </w:r>
            <w:proofErr w:type="spellStart"/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>Quantification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365EBF14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6063F5" w:rsidRPr="00F70FE5" w14:paraId="76736B13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6B7E8B5D" w14:textId="77777777" w:rsidR="006063F5" w:rsidRPr="00F70FE5" w:rsidRDefault="006063F5" w:rsidP="00871FC8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Ami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acid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70B54DB7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alse</w:t>
            </w:r>
            <w:proofErr w:type="spellEnd"/>
          </w:p>
        </w:tc>
      </w:tr>
      <w:tr w:rsidR="006063F5" w:rsidRPr="00F70FE5" w14:paraId="2CDBC861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44DFB302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Interferenc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orrec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</w:tcPr>
          <w:p w14:paraId="54E33E59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True</w:t>
            </w:r>
          </w:p>
        </w:tc>
      </w:tr>
      <w:tr w:rsidR="006063F5" w:rsidRPr="00F70FE5" w14:paraId="347E4BBC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06A3083C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S1 Min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377F94DA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</w:tr>
      <w:tr w:rsidR="006063F5" w:rsidRPr="00F70FE5" w14:paraId="1AD9F827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6C2C2B49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lastRenderedPageBreak/>
              <w:t xml:space="preserve"> MS2 Min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75856E00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</w:tr>
      <w:tr w:rsidR="006063F5" w:rsidRPr="00F70FE5" w14:paraId="45AA39C7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3711B747" w14:textId="77777777" w:rsidR="006063F5" w:rsidRPr="00C26F56" w:rsidRDefault="006063F5" w:rsidP="00871FC8">
            <w:pPr>
              <w:rPr>
                <w:rFonts w:ascii="Calibri" w:eastAsia="Times New Roman" w:hAnsi="Calibri" w:cs="Calibri"/>
                <w:b/>
                <w:color w:val="000000"/>
                <w:u w:val="single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C26F56">
              <w:rPr>
                <w:rFonts w:ascii="Calibri" w:eastAsia="Times New Roman" w:hAnsi="Calibri" w:cs="Calibri"/>
                <w:b/>
                <w:color w:val="000000"/>
                <w:u w:val="single"/>
                <w:lang w:val="en-GB" w:eastAsia="de-DE"/>
              </w:rPr>
              <w:t>Fragment ions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3DB0E0BB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6063F5" w:rsidRPr="00F70FE5" w14:paraId="04AC1A40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2E776AF3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B765EB">
              <w:rPr>
                <w:rFonts w:ascii="Calibri" w:eastAsia="Times New Roman" w:hAnsi="Calibri" w:cs="Calibri"/>
                <w:color w:val="000000"/>
                <w:lang w:val="en-GB" w:eastAsia="de-DE"/>
              </w:rPr>
              <w:t>Best N fragments per peptide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364EB615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True</w:t>
            </w:r>
          </w:p>
        </w:tc>
      </w:tr>
      <w:tr w:rsidR="006063F5" w:rsidRPr="00F70FE5" w14:paraId="40A6163A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5977BBD3" w14:textId="77777777" w:rsidR="006063F5" w:rsidRPr="00B765EB" w:rsidRDefault="006063F5" w:rsidP="00871FC8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Min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616D7ECB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</w:tr>
      <w:tr w:rsidR="006063F5" w:rsidRPr="00F70FE5" w14:paraId="3B6F2253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3EAF78CD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Max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</w:tcPr>
          <w:p w14:paraId="6CBA201E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</w:tr>
      <w:tr w:rsidR="006063F5" w:rsidRPr="00F70FE5" w14:paraId="1471739C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318494B5" w14:textId="77777777" w:rsidR="006063F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Ion Charge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</w:tcPr>
          <w:p w14:paraId="4649B354" w14:textId="77777777" w:rsidR="006063F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alse</w:t>
            </w:r>
            <w:proofErr w:type="spellEnd"/>
          </w:p>
        </w:tc>
      </w:tr>
      <w:tr w:rsidR="006063F5" w:rsidRPr="00F70FE5" w14:paraId="60BCFE3D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5F6CF632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Ion Type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</w:tcPr>
          <w:p w14:paraId="722DC3CA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alse</w:t>
            </w:r>
            <w:proofErr w:type="spellEnd"/>
          </w:p>
        </w:tc>
      </w:tr>
      <w:tr w:rsidR="006063F5" w:rsidRPr="00F70FE5" w14:paraId="34A7EC31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4D724CB1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Protein LFQ Method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</w:tcPr>
          <w:p w14:paraId="34F4F6AC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Automatic</w:t>
            </w:r>
            <w:proofErr w:type="spellEnd"/>
          </w:p>
        </w:tc>
      </w:tr>
      <w:tr w:rsidR="006063F5" w:rsidRPr="00F70FE5" w14:paraId="006B3A28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291CE71F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ajor (Protein)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Grouping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54DB6980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b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Protein Group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Id</w:t>
            </w:r>
            <w:proofErr w:type="spellEnd"/>
          </w:p>
        </w:tc>
      </w:tr>
      <w:tr w:rsidR="006063F5" w:rsidRPr="00F70FE5" w14:paraId="3A5FB479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2CA2BE2A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inor (Peptide)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Grouping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7A661C7C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b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ped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equence</w:t>
            </w:r>
            <w:proofErr w:type="spellEnd"/>
          </w:p>
        </w:tc>
      </w:tr>
      <w:tr w:rsidR="006063F5" w:rsidRPr="00F70FE5" w14:paraId="43DC361D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049B6C17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Modification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598E5192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one</w:t>
            </w:r>
          </w:p>
        </w:tc>
      </w:tr>
      <w:tr w:rsidR="006063F5" w:rsidRPr="00F70FE5" w14:paraId="05B85199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7214DBD6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inor Group Top N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</w:tcPr>
          <w:p w14:paraId="254290C3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False</w:t>
            </w:r>
            <w:proofErr w:type="spellEnd"/>
          </w:p>
        </w:tc>
      </w:tr>
      <w:tr w:rsidR="006063F5" w:rsidRPr="00F70FE5" w14:paraId="0D51AAC5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0B1F1C5F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inor Group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Quantit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43902E6C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um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precursor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quantity</w:t>
            </w:r>
            <w:proofErr w:type="spellEnd"/>
          </w:p>
        </w:tc>
      </w:tr>
      <w:tr w:rsidR="006063F5" w:rsidRPr="00F70FE5" w14:paraId="58ECE805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111110A0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ajor Group Top N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56B7816C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True</w:t>
            </w:r>
          </w:p>
        </w:tc>
      </w:tr>
      <w:tr w:rsidR="006063F5" w:rsidRPr="00F70FE5" w14:paraId="01F5B73F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138DF537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in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4804F9F3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</w:tr>
      <w:tr w:rsidR="006063F5" w:rsidRPr="00F70FE5" w14:paraId="01DF8B20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4A83A8CE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ax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37EFB42A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</w:tr>
      <w:tr w:rsidR="006063F5" w:rsidRPr="00F70FE5" w14:paraId="074DFDA5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77E8F242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ajor Group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Quantit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3EA2D18E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ean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peptid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quantity</w:t>
            </w:r>
            <w:proofErr w:type="spellEnd"/>
          </w:p>
        </w:tc>
      </w:tr>
      <w:tr w:rsidR="006063F5" w:rsidRPr="00F70FE5" w14:paraId="13097E50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56085A3D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Quantit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S-Level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197AB1F3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MS2</w:t>
            </w:r>
          </w:p>
        </w:tc>
      </w:tr>
      <w:tr w:rsidR="006063F5" w:rsidRPr="00F70FE5" w14:paraId="76A3DE70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6E3F7E07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Quantit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Type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14D2D0E0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Area</w:t>
            </w:r>
          </w:p>
        </w:tc>
      </w:tr>
      <w:tr w:rsidR="006063F5" w:rsidRPr="00F70FE5" w14:paraId="73868D8D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07997051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Proteotypicit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Filter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24769032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None</w:t>
            </w:r>
          </w:p>
        </w:tc>
      </w:tr>
      <w:tr w:rsidR="006063F5" w:rsidRPr="00F70FE5" w14:paraId="43AA93EA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0BF14DB1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Data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Filtering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433E2F54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Qvalue</w:t>
            </w:r>
            <w:proofErr w:type="spellEnd"/>
          </w:p>
        </w:tc>
      </w:tr>
      <w:tr w:rsidR="006063F5" w:rsidRPr="00F70FE5" w14:paraId="40032131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01F94F27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Imputing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trateg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545E4829" w14:textId="25096879" w:rsidR="006063F5" w:rsidRPr="00F70FE5" w:rsidRDefault="00B8527E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Us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ackgrou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ignal</w:t>
            </w:r>
            <w:proofErr w:type="spellEnd"/>
          </w:p>
        </w:tc>
      </w:tr>
      <w:tr w:rsidR="006063F5" w:rsidRPr="00F70FE5" w14:paraId="13D5AAB4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531D2C8A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Cross Run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Normaliza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21429EE0" w14:textId="1C03FE0E" w:rsidR="006063F5" w:rsidRPr="00F70FE5" w:rsidRDefault="00B8527E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Tru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lo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ormaliz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</w:tr>
      <w:tr w:rsidR="006063F5" w:rsidRPr="00F70FE5" w14:paraId="29E94174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07027F21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 xml:space="preserve"> DIA Analysis\Workflow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05D3D043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6063F5" w:rsidRPr="00F70FE5" w14:paraId="3B9A573A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7480D1EF" w14:textId="77777777" w:rsidR="006063F5" w:rsidRPr="00F70FE5" w:rsidRDefault="006063F5" w:rsidP="00871FC8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S2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DeMultiplexing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0D02B304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False</w:t>
            </w:r>
            <w:proofErr w:type="spellEnd"/>
          </w:p>
        </w:tc>
      </w:tr>
      <w:tr w:rsidR="006063F5" w:rsidRPr="00F70FE5" w14:paraId="780A982B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2B111D72" w14:textId="77777777" w:rsidR="006063F5" w:rsidRPr="00CC5823" w:rsidRDefault="006063F5" w:rsidP="00871FC8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Run Limit for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en-GB" w:eastAsia="de-DE"/>
              </w:rPr>
              <w:t>directDIA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Library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4AA35BEE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-1</w:t>
            </w:r>
          </w:p>
        </w:tc>
      </w:tr>
      <w:tr w:rsidR="006063F5" w:rsidRPr="00F70FE5" w14:paraId="4C508127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497C9A3D" w14:textId="77777777" w:rsidR="006063F5" w:rsidRPr="00F37FA2" w:rsidRDefault="006063F5" w:rsidP="00871FC8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ethod Evaluation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4C35F04C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False</w:t>
            </w:r>
            <w:proofErr w:type="spellEnd"/>
          </w:p>
        </w:tc>
      </w:tr>
      <w:tr w:rsidR="006063F5" w:rsidRPr="00F70FE5" w14:paraId="26709C2D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4777A470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iling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trateg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53EC2C69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iRT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iling</w:t>
            </w:r>
            <w:proofErr w:type="spellEnd"/>
          </w:p>
        </w:tc>
      </w:tr>
      <w:tr w:rsidR="006063F5" w:rsidRPr="00F70FE5" w14:paraId="6BAB9119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492430A1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iling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Row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elec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0C6A78DE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inimum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Qvalu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Row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election</w:t>
            </w:r>
            <w:proofErr w:type="spellEnd"/>
          </w:p>
        </w:tc>
      </w:tr>
      <w:tr w:rsidR="006063F5" w:rsidRPr="00F70FE5" w14:paraId="6E62FEBB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2FEA4B9E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Qvalu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Threshold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4A63B6A7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0.001</w:t>
            </w:r>
          </w:p>
        </w:tc>
      </w:tr>
      <w:tr w:rsidR="006063F5" w:rsidRPr="00F70FE5" w14:paraId="3BFF949E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66D33282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iling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Target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elec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4F4598B1" w14:textId="77777777" w:rsidR="006063F5" w:rsidRPr="00CC5823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en-GB" w:eastAsia="de-DE"/>
              </w:rPr>
              <w:t>Profile only non-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en-GB" w:eastAsia="de-DE"/>
              </w:rPr>
              <w:t>identfied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Precursor</w:t>
            </w:r>
          </w:p>
        </w:tc>
      </w:tr>
      <w:tr w:rsidR="006063F5" w:rsidRPr="00F70FE5" w14:paraId="2BB09AC6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56F554D4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Identifica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riter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1CC42448" w14:textId="77777777" w:rsidR="006063F5" w:rsidRPr="00F37FA2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Qvalue</w:t>
            </w:r>
            <w:proofErr w:type="spellEnd"/>
          </w:p>
        </w:tc>
      </w:tr>
      <w:tr w:rsidR="006063F5" w:rsidRPr="00F70FE5" w14:paraId="554ADC80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312E75BF" w14:textId="77777777" w:rsidR="006063F5" w:rsidRPr="00F70FE5" w:rsidRDefault="006063F5" w:rsidP="00871FC8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Threshold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5E67F5BA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0.001</w:t>
            </w:r>
          </w:p>
        </w:tc>
      </w:tr>
      <w:tr w:rsidR="006063F5" w:rsidRPr="00F70FE5" w14:paraId="4F7273E9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33FA04F9" w14:textId="77777777" w:rsidR="006063F5" w:rsidRPr="00CC5823" w:rsidRDefault="006063F5" w:rsidP="00871FC8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Carry-over exact Peak Boundaries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199DA292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False</w:t>
            </w:r>
            <w:proofErr w:type="spellEnd"/>
          </w:p>
        </w:tc>
      </w:tr>
      <w:tr w:rsidR="006063F5" w:rsidRPr="00F70FE5" w14:paraId="7E0312D9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74D58650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Unify Peptide Peaks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trateg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3E8E8EA5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Select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orresponding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Peak</w:t>
            </w:r>
          </w:p>
        </w:tc>
      </w:tr>
      <w:tr w:rsidR="006063F5" w:rsidRPr="00F70FE5" w14:paraId="23816E76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56F716E7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  <w:t xml:space="preserve"> DIA Analysis\Post Analysis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6036705C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6063F5" w:rsidRPr="00F70FE5" w14:paraId="022EED84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37777411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alculat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Sample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orrela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Matrix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7CAC89C9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True</w:t>
            </w:r>
          </w:p>
        </w:tc>
      </w:tr>
      <w:tr w:rsidR="006063F5" w:rsidRPr="00F70FE5" w14:paraId="519C92C0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5D5AA06A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alculat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Explained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TIC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78C8FCF1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one</w:t>
            </w:r>
          </w:p>
        </w:tc>
      </w:tr>
      <w:tr w:rsidR="006063F5" w:rsidRPr="00F70FE5" w14:paraId="546A2645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7EB6AA7C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Differential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Abundanc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Grouping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40B755FA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Major Group (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Quantifica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Settings)</w:t>
            </w:r>
          </w:p>
        </w:tc>
      </w:tr>
      <w:tr w:rsidR="006063F5" w:rsidRPr="00F70FE5" w14:paraId="58079D14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074B05BA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mallest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Quantitative Unit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6427702F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Precursor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Ion (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Quantifica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Settings)</w:t>
            </w:r>
          </w:p>
        </w:tc>
      </w:tr>
      <w:tr w:rsidR="006063F5" w:rsidRPr="00F70FE5" w14:paraId="1E610AC1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4E303B38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Group-Wise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Testing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Correc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2B5CB38E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False</w:t>
            </w:r>
            <w:proofErr w:type="spellEnd"/>
          </w:p>
        </w:tc>
      </w:tr>
      <w:tr w:rsidR="006063F5" w:rsidRPr="00F70FE5" w14:paraId="29731D6F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0BE6627C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Run Clustering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205CF6C1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True</w:t>
            </w:r>
          </w:p>
        </w:tc>
      </w:tr>
      <w:tr w:rsidR="006063F5" w:rsidRPr="00F70FE5" w14:paraId="0CB04DBB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403D0490" w14:textId="77777777" w:rsidR="006063F5" w:rsidRPr="00F70FE5" w:rsidRDefault="006063F5" w:rsidP="00871FC8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Distanc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Metric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7FE4EEF6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anhattan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Distance</w:t>
            </w:r>
            <w:proofErr w:type="spellEnd"/>
          </w:p>
        </w:tc>
      </w:tr>
      <w:tr w:rsidR="006063F5" w:rsidRPr="00F70FE5" w14:paraId="7D44E786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62A2A3DF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Linkage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Strateg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147590E9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Ward's Method</w:t>
            </w:r>
          </w:p>
        </w:tc>
      </w:tr>
      <w:tr w:rsidR="006063F5" w:rsidRPr="00F70FE5" w14:paraId="37E5481B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5772F850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Z-score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transformation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70ACFFFC" w14:textId="77777777" w:rsidR="006063F5" w:rsidRPr="00F70FE5" w:rsidRDefault="006063F5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False</w:t>
            </w:r>
            <w:proofErr w:type="spellEnd"/>
          </w:p>
        </w:tc>
      </w:tr>
      <w:tr w:rsidR="006063F5" w:rsidRPr="00F70FE5" w14:paraId="6DCEEE59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14:paraId="720BFA77" w14:textId="77777777" w:rsidR="006063F5" w:rsidRPr="00F70FE5" w:rsidRDefault="006063F5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Order Runs </w:t>
            </w:r>
            <w:proofErr w:type="spellStart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by</w:t>
            </w:r>
            <w:proofErr w:type="spellEnd"/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Clustering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  <w:hideMark/>
          </w:tcPr>
          <w:p w14:paraId="50948C15" w14:textId="77777777" w:rsidR="006063F5" w:rsidRPr="00F70FE5" w:rsidRDefault="006063F5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70FE5">
              <w:rPr>
                <w:rFonts w:ascii="Calibri" w:eastAsia="Times New Roman" w:hAnsi="Calibri" w:cs="Calibri"/>
                <w:color w:val="000000"/>
                <w:lang w:val="de-DE" w:eastAsia="de-DE"/>
              </w:rPr>
              <w:t>True</w:t>
            </w:r>
          </w:p>
        </w:tc>
      </w:tr>
      <w:tr w:rsidR="00B8527E" w:rsidRPr="00F70FE5" w14:paraId="5F55A565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2711E472" w14:textId="6BE24A43" w:rsidR="00B8527E" w:rsidRPr="00B8527E" w:rsidRDefault="00B8527E" w:rsidP="00871FC8">
            <w:pPr>
              <w:rPr>
                <w:rFonts w:ascii="Calibri" w:eastAsia="Times New Roman" w:hAnsi="Calibri" w:cs="Calibri"/>
                <w:b/>
                <w:color w:val="000000"/>
                <w:lang w:val="de-DE" w:eastAsia="de-DE"/>
              </w:rPr>
            </w:pPr>
            <w:r w:rsidRPr="00B8527E">
              <w:rPr>
                <w:rFonts w:ascii="Calibri" w:eastAsia="Times New Roman" w:hAnsi="Calibri" w:cs="Calibri"/>
                <w:b/>
                <w:color w:val="000000"/>
                <w:lang w:val="de-DE" w:eastAsia="de-DE"/>
              </w:rPr>
              <w:lastRenderedPageBreak/>
              <w:t xml:space="preserve">DIA Analysis\Protein </w:t>
            </w:r>
            <w:proofErr w:type="spellStart"/>
            <w:r w:rsidRPr="00B8527E">
              <w:rPr>
                <w:rFonts w:ascii="Calibri" w:eastAsia="Times New Roman" w:hAnsi="Calibri" w:cs="Calibri"/>
                <w:b/>
                <w:color w:val="000000"/>
                <w:lang w:val="de-DE" w:eastAsia="de-DE"/>
              </w:rPr>
              <w:t>Inference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noWrap/>
          </w:tcPr>
          <w:p w14:paraId="74759EAF" w14:textId="77777777" w:rsidR="00B8527E" w:rsidRPr="00F70FE5" w:rsidRDefault="00B8527E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B8527E" w:rsidRPr="00F70FE5" w14:paraId="75B42C22" w14:textId="77777777" w:rsidTr="00FA2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77A7FFAC" w14:textId="692A2783" w:rsidR="00B8527E" w:rsidRPr="00F70FE5" w:rsidRDefault="00B8527E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P</w:t>
            </w:r>
            <w:r w:rsidRPr="00B8527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rotein </w:t>
            </w:r>
            <w:proofErr w:type="spellStart"/>
            <w:r w:rsidRPr="00B8527E">
              <w:rPr>
                <w:rFonts w:ascii="Calibri" w:eastAsia="Times New Roman" w:hAnsi="Calibri" w:cs="Calibri"/>
                <w:color w:val="000000"/>
                <w:lang w:val="de-DE" w:eastAsia="de-DE"/>
              </w:rPr>
              <w:t>Inference</w:t>
            </w:r>
            <w:proofErr w:type="spellEnd"/>
            <w:r w:rsidRPr="00B8527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Workflow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</w:tcPr>
          <w:p w14:paraId="03086FC3" w14:textId="0C332420" w:rsidR="00B8527E" w:rsidRPr="00F70FE5" w:rsidRDefault="00B8527E" w:rsidP="0087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Automatic</w:t>
            </w:r>
            <w:proofErr w:type="spellEnd"/>
          </w:p>
        </w:tc>
      </w:tr>
      <w:tr w:rsidR="006063F5" w:rsidRPr="00F70FE5" w14:paraId="6B660164" w14:textId="77777777" w:rsidTr="00FA2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30748966" w14:textId="30D7FDA3" w:rsidR="006063F5" w:rsidRPr="00F70FE5" w:rsidRDefault="00B8527E" w:rsidP="00871FC8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8527E">
              <w:rPr>
                <w:rFonts w:ascii="Calibri" w:eastAsia="Times New Roman" w:hAnsi="Calibri" w:cs="Calibri"/>
                <w:color w:val="000000"/>
                <w:lang w:val="de-DE" w:eastAsia="de-DE"/>
              </w:rPr>
              <w:t>Inference</w:t>
            </w:r>
            <w:proofErr w:type="spellEnd"/>
            <w:r w:rsidRPr="00B8527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B8527E">
              <w:rPr>
                <w:rFonts w:ascii="Calibri" w:eastAsia="Times New Roman" w:hAnsi="Calibri" w:cs="Calibri"/>
                <w:color w:val="000000"/>
                <w:lang w:val="de-DE" w:eastAsia="de-DE"/>
              </w:rPr>
              <w:t>Algorithm</w:t>
            </w:r>
            <w:proofErr w:type="spellEnd"/>
            <w:r w:rsidRPr="00B8527E">
              <w:rPr>
                <w:rFonts w:ascii="Calibri" w:eastAsia="Times New Roman" w:hAnsi="Calibri" w:cs="Calibri"/>
                <w:color w:val="000000"/>
                <w:lang w:val="de-DE" w:eastAsia="de-DE"/>
              </w:rPr>
              <w:t>: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noWrap/>
          </w:tcPr>
          <w:p w14:paraId="01C7DC95" w14:textId="54353934" w:rsidR="006063F5" w:rsidRPr="00F70FE5" w:rsidRDefault="00B8527E" w:rsidP="0087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IDPicker</w:t>
            </w:r>
            <w:proofErr w:type="spellEnd"/>
          </w:p>
        </w:tc>
      </w:tr>
    </w:tbl>
    <w:p w14:paraId="43503B30" w14:textId="77777777" w:rsidR="006063F5" w:rsidRPr="00FA522B" w:rsidRDefault="006063F5" w:rsidP="006063F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DEA105F" w14:textId="77777777" w:rsidR="00FF277B" w:rsidRDefault="00FF277B" w:rsidP="00FF277B"/>
    <w:sectPr w:rsidR="00FF2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92D3A"/>
    <w:multiLevelType w:val="hybridMultilevel"/>
    <w:tmpl w:val="6516902E"/>
    <w:lvl w:ilvl="0" w:tplc="D4404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470B96"/>
    <w:multiLevelType w:val="hybridMultilevel"/>
    <w:tmpl w:val="0D54A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22B"/>
    <w:rsid w:val="00000B75"/>
    <w:rsid w:val="0002038A"/>
    <w:rsid w:val="00053B64"/>
    <w:rsid w:val="0008764F"/>
    <w:rsid w:val="000A4BE7"/>
    <w:rsid w:val="000C03E4"/>
    <w:rsid w:val="000F1F26"/>
    <w:rsid w:val="00120CC9"/>
    <w:rsid w:val="001553BF"/>
    <w:rsid w:val="001810F7"/>
    <w:rsid w:val="001821CF"/>
    <w:rsid w:val="001877E0"/>
    <w:rsid w:val="001A5B8D"/>
    <w:rsid w:val="001C2881"/>
    <w:rsid w:val="001C5D63"/>
    <w:rsid w:val="001D602A"/>
    <w:rsid w:val="001E1DB2"/>
    <w:rsid w:val="001E4F55"/>
    <w:rsid w:val="0029134C"/>
    <w:rsid w:val="002A4925"/>
    <w:rsid w:val="003609B3"/>
    <w:rsid w:val="0037462E"/>
    <w:rsid w:val="003D37C5"/>
    <w:rsid w:val="004208E8"/>
    <w:rsid w:val="00433643"/>
    <w:rsid w:val="00442F5E"/>
    <w:rsid w:val="00495C7C"/>
    <w:rsid w:val="004A2498"/>
    <w:rsid w:val="0053650D"/>
    <w:rsid w:val="0055195F"/>
    <w:rsid w:val="00594B07"/>
    <w:rsid w:val="005C01C3"/>
    <w:rsid w:val="005C6C04"/>
    <w:rsid w:val="005D3073"/>
    <w:rsid w:val="005E559D"/>
    <w:rsid w:val="006063F5"/>
    <w:rsid w:val="006E7474"/>
    <w:rsid w:val="00725E1B"/>
    <w:rsid w:val="00753E4E"/>
    <w:rsid w:val="0076122B"/>
    <w:rsid w:val="007621D1"/>
    <w:rsid w:val="007706BF"/>
    <w:rsid w:val="007B4AD9"/>
    <w:rsid w:val="00870BF1"/>
    <w:rsid w:val="008B32C2"/>
    <w:rsid w:val="008C0C80"/>
    <w:rsid w:val="008D2D34"/>
    <w:rsid w:val="008D310B"/>
    <w:rsid w:val="008E166D"/>
    <w:rsid w:val="00925A94"/>
    <w:rsid w:val="00964C42"/>
    <w:rsid w:val="00990F32"/>
    <w:rsid w:val="00A264CB"/>
    <w:rsid w:val="00A51C14"/>
    <w:rsid w:val="00A5578F"/>
    <w:rsid w:val="00A63857"/>
    <w:rsid w:val="00A651DC"/>
    <w:rsid w:val="00A6766F"/>
    <w:rsid w:val="00AD1232"/>
    <w:rsid w:val="00AD2A8C"/>
    <w:rsid w:val="00B22152"/>
    <w:rsid w:val="00B359FA"/>
    <w:rsid w:val="00B8527E"/>
    <w:rsid w:val="00BF407B"/>
    <w:rsid w:val="00C15888"/>
    <w:rsid w:val="00C26F56"/>
    <w:rsid w:val="00C80BA6"/>
    <w:rsid w:val="00CC2FB3"/>
    <w:rsid w:val="00CF48E6"/>
    <w:rsid w:val="00D304C2"/>
    <w:rsid w:val="00D46EE2"/>
    <w:rsid w:val="00D93E6A"/>
    <w:rsid w:val="00D9549A"/>
    <w:rsid w:val="00DB3244"/>
    <w:rsid w:val="00DB5A68"/>
    <w:rsid w:val="00DC2015"/>
    <w:rsid w:val="00DD3B68"/>
    <w:rsid w:val="00DE2EC2"/>
    <w:rsid w:val="00E30D1B"/>
    <w:rsid w:val="00E51AA4"/>
    <w:rsid w:val="00E55074"/>
    <w:rsid w:val="00E72A6F"/>
    <w:rsid w:val="00E94595"/>
    <w:rsid w:val="00F70FE5"/>
    <w:rsid w:val="00F71B6B"/>
    <w:rsid w:val="00F91A0F"/>
    <w:rsid w:val="00FA255F"/>
    <w:rsid w:val="00FA522B"/>
    <w:rsid w:val="00FB54AA"/>
    <w:rsid w:val="00FF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14487"/>
  <w15:docId w15:val="{80A85FE0-7B6D-49D0-87E0-8B080A13E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42F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2F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2F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2F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42F5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2F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2F5E"/>
    <w:rPr>
      <w:rFonts w:ascii="Segoe UI" w:hAnsi="Segoe UI" w:cs="Segoe UI"/>
      <w:sz w:val="18"/>
      <w:szCs w:val="18"/>
    </w:rPr>
  </w:style>
  <w:style w:type="table" w:customStyle="1" w:styleId="Gitternetztabelle3Akzent31">
    <w:name w:val="Gitternetztabelle 3 – Akzent 31"/>
    <w:basedOn w:val="NormaleTabelle"/>
    <w:uiPriority w:val="48"/>
    <w:rsid w:val="00870BF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Listenabsatz">
    <w:name w:val="List Paragraph"/>
    <w:basedOn w:val="Standard"/>
    <w:uiPriority w:val="34"/>
    <w:qFormat/>
    <w:rsid w:val="00E94595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table" w:customStyle="1" w:styleId="EinfacheTabelle51">
    <w:name w:val="Einfache Tabelle 51"/>
    <w:basedOn w:val="NormaleTabelle"/>
    <w:uiPriority w:val="45"/>
    <w:rsid w:val="00FF277B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29134C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DB3244"/>
    <w:rPr>
      <w:i/>
      <w:iCs/>
    </w:rPr>
  </w:style>
  <w:style w:type="character" w:customStyle="1" w:styleId="highwire-cite-metadata-fpubondate">
    <w:name w:val="highwire-cite-metadata-fpubondate"/>
    <w:basedOn w:val="Absatz-Standardschriftart"/>
    <w:rsid w:val="00DB3244"/>
  </w:style>
  <w:style w:type="character" w:customStyle="1" w:styleId="highwire-cite-metadata-volume">
    <w:name w:val="highwire-cite-metadata-volume"/>
    <w:basedOn w:val="Absatz-Standardschriftart"/>
    <w:rsid w:val="00DB3244"/>
  </w:style>
  <w:style w:type="character" w:customStyle="1" w:styleId="highwire-cite-metadata-issue">
    <w:name w:val="highwire-cite-metadata-issue"/>
    <w:basedOn w:val="Absatz-Standardschriftart"/>
    <w:rsid w:val="00DB3244"/>
  </w:style>
  <w:style w:type="character" w:customStyle="1" w:styleId="highwire-cite-metadata-pages">
    <w:name w:val="highwire-cite-metadata-pages"/>
    <w:basedOn w:val="Absatz-Standardschriftart"/>
    <w:rsid w:val="00DB3244"/>
  </w:style>
  <w:style w:type="character" w:customStyle="1" w:styleId="highwire-cite-metadata-doi">
    <w:name w:val="highwire-cite-metadata-doi"/>
    <w:basedOn w:val="Absatz-Standardschriftart"/>
    <w:rsid w:val="00DB3244"/>
  </w:style>
  <w:style w:type="paragraph" w:styleId="StandardWeb">
    <w:name w:val="Normal (Web)"/>
    <w:basedOn w:val="Standard"/>
    <w:uiPriority w:val="99"/>
    <w:semiHidden/>
    <w:unhideWhenUsed/>
    <w:rsid w:val="00990F32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3300"/>
      <w:sz w:val="24"/>
      <w:szCs w:val="24"/>
      <w:lang w:eastAsia="en-GB"/>
    </w:rPr>
  </w:style>
  <w:style w:type="character" w:customStyle="1" w:styleId="doi">
    <w:name w:val="doi"/>
    <w:basedOn w:val="Absatz-Standardschriftart"/>
    <w:rsid w:val="00AD2A8C"/>
  </w:style>
  <w:style w:type="table" w:customStyle="1" w:styleId="TableNormal">
    <w:name w:val="Table Normal"/>
    <w:uiPriority w:val="2"/>
    <w:semiHidden/>
    <w:unhideWhenUsed/>
    <w:qFormat/>
    <w:rsid w:val="007621D1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7621D1"/>
    <w:pPr>
      <w:widowControl w:val="0"/>
      <w:autoSpaceDE w:val="0"/>
      <w:autoSpaceDN w:val="0"/>
      <w:spacing w:after="0" w:line="234" w:lineRule="exact"/>
      <w:ind w:left="69"/>
    </w:pPr>
    <w:rPr>
      <w:rFonts w:ascii="Arial" w:eastAsia="Arial" w:hAnsi="Arial" w:cs="Arial"/>
      <w:lang w:val="en-US" w:bidi="en-US"/>
    </w:rPr>
  </w:style>
  <w:style w:type="table" w:styleId="EinfacheTabelle3">
    <w:name w:val="Plain Table 3"/>
    <w:basedOn w:val="NormaleTabelle"/>
    <w:uiPriority w:val="43"/>
    <w:rsid w:val="007621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FA25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2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2</Words>
  <Characters>6063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ke Hammer</dc:creator>
  <cp:lastModifiedBy>Sunny, Donna Elizabeth</cp:lastModifiedBy>
  <cp:revision>5</cp:revision>
  <dcterms:created xsi:type="dcterms:W3CDTF">2024-10-02T12:45:00Z</dcterms:created>
  <dcterms:modified xsi:type="dcterms:W3CDTF">2025-02-25T15:32:00Z</dcterms:modified>
</cp:coreProperties>
</file>